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AE255" w14:textId="4CC5923C" w:rsidR="000463E2" w:rsidRPr="0029142B" w:rsidRDefault="000463E2" w:rsidP="000463E2">
      <w:pPr>
        <w:widowControl/>
        <w:spacing w:line="480" w:lineRule="auto"/>
        <w:jc w:val="left"/>
        <w:rPr>
          <w:rFonts w:ascii="Arial" w:eastAsia="Meiryo UI" w:hAnsi="Arial" w:cs="Arial"/>
          <w:kern w:val="0"/>
          <w:sz w:val="24"/>
          <w:szCs w:val="24"/>
          <w:lang w:eastAsia="en-US"/>
        </w:rPr>
      </w:pPr>
      <w:r w:rsidRPr="0029142B">
        <w:rPr>
          <w:rFonts w:ascii="Arial" w:eastAsia="ＭＳ 明朝" w:hAnsi="Arial" w:cs="Times New Roman"/>
          <w:b/>
          <w:bCs/>
          <w:kern w:val="0"/>
          <w:sz w:val="24"/>
          <w:szCs w:val="24"/>
          <w:lang w:eastAsia="en-US"/>
        </w:rPr>
        <w:t>Supplementary</w:t>
      </w:r>
      <w:r w:rsidRPr="0029142B">
        <w:rPr>
          <w:rFonts w:ascii="Arial" w:eastAsia="ＭＳ 明朝" w:hAnsi="Arial" w:cs="Times New Roman"/>
          <w:kern w:val="0"/>
          <w:sz w:val="24"/>
          <w:szCs w:val="24"/>
          <w:lang w:eastAsia="en-US"/>
        </w:rPr>
        <w:t xml:space="preserve"> </w:t>
      </w:r>
      <w:r w:rsidRPr="0029142B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1</w:t>
      </w:r>
      <w:r w:rsidRPr="0029142B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.</w:t>
      </w:r>
      <w:r w:rsidRPr="0029142B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Change from baseline in BP </w:t>
      </w:r>
      <w:r w:rsidR="00D73AE5" w:rsidRPr="00785DAE">
        <w:rPr>
          <w:rFonts w:ascii="Arial" w:eastAsia="Meiryo UI" w:hAnsi="Arial" w:cs="Arial"/>
          <w:sz w:val="24"/>
          <w:szCs w:val="24"/>
        </w:rPr>
        <w:t>in the NT-</w:t>
      </w:r>
      <w:proofErr w:type="spellStart"/>
      <w:r w:rsidR="00D73AE5" w:rsidRPr="00785DAE">
        <w:rPr>
          <w:rFonts w:ascii="Arial" w:eastAsia="Meiryo UI" w:hAnsi="Arial" w:cs="Arial"/>
          <w:sz w:val="24"/>
          <w:szCs w:val="24"/>
        </w:rPr>
        <w:t>proBNP</w:t>
      </w:r>
      <w:proofErr w:type="spellEnd"/>
      <w:r w:rsidR="00D73AE5" w:rsidRPr="00785DAE">
        <w:rPr>
          <w:rFonts w:ascii="Arial" w:eastAsia="Meiryo UI" w:hAnsi="Arial" w:cs="Arial"/>
          <w:sz w:val="24"/>
          <w:szCs w:val="24"/>
        </w:rPr>
        <w:t xml:space="preserve"> subgroups </w:t>
      </w:r>
      <w:r w:rsidRPr="0029142B">
        <w:rPr>
          <w:rFonts w:ascii="Arial" w:eastAsia="Meiryo UI" w:hAnsi="Arial" w:cs="Arial"/>
          <w:kern w:val="0"/>
          <w:sz w:val="24"/>
          <w:szCs w:val="24"/>
          <w:lang w:eastAsia="en-US"/>
        </w:rPr>
        <w:t>(full analysis set)</w:t>
      </w:r>
    </w:p>
    <w:tbl>
      <w:tblPr>
        <w:tblStyle w:val="a3"/>
        <w:tblW w:w="50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81"/>
        <w:gridCol w:w="670"/>
        <w:gridCol w:w="1125"/>
        <w:gridCol w:w="1125"/>
        <w:gridCol w:w="671"/>
        <w:gridCol w:w="1125"/>
        <w:gridCol w:w="1127"/>
        <w:gridCol w:w="676"/>
        <w:gridCol w:w="1125"/>
        <w:gridCol w:w="1125"/>
        <w:gridCol w:w="676"/>
        <w:gridCol w:w="1133"/>
        <w:gridCol w:w="1133"/>
      </w:tblGrid>
      <w:tr w:rsidR="00DA3119" w:rsidRPr="0029142B" w14:paraId="5BABF5CB" w14:textId="77777777" w:rsidTr="003A10D6">
        <w:trPr>
          <w:trHeight w:val="20"/>
        </w:trPr>
        <w:tc>
          <w:tcPr>
            <w:tcW w:w="84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C9D6A3" w14:textId="77777777" w:rsidR="00DA3119" w:rsidRPr="0029142B" w:rsidRDefault="00DA3119" w:rsidP="00DA311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BP</w:t>
            </w:r>
          </w:p>
        </w:tc>
        <w:tc>
          <w:tcPr>
            <w:tcW w:w="207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6F2AB" w14:textId="0F0FD26C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Low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653BD313" w14:textId="3D151DAF" w:rsidR="00DA3119" w:rsidRPr="0029142B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&lt;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  <w:tc>
          <w:tcPr>
            <w:tcW w:w="208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DE312F4" w14:textId="6E208987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bookmarkStart w:id="0" w:name="_Hlk168921780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High</w:t>
            </w: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431D7205" w14:textId="3FB41F78" w:rsidR="00DA3119" w:rsidRPr="0029142B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≥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  <w:bookmarkEnd w:id="0"/>
          </w:p>
        </w:tc>
      </w:tr>
      <w:tr w:rsidR="000463E2" w:rsidRPr="0029142B" w14:paraId="36E10727" w14:textId="77777777" w:rsidTr="003A10D6">
        <w:trPr>
          <w:trHeight w:val="20"/>
        </w:trPr>
        <w:tc>
          <w:tcPr>
            <w:tcW w:w="845" w:type="pct"/>
            <w:vMerge/>
            <w:tcBorders>
              <w:right w:val="single" w:sz="4" w:space="0" w:color="auto"/>
            </w:tcBorders>
            <w:vAlign w:val="center"/>
          </w:tcPr>
          <w:p w14:paraId="6F014DA0" w14:textId="77777777" w:rsidR="000463E2" w:rsidRPr="0029142B" w:rsidRDefault="000463E2" w:rsidP="003A10D6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</w:p>
        </w:tc>
        <w:tc>
          <w:tcPr>
            <w:tcW w:w="10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BEE02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2"/>
                <w:lang w:eastAsia="en-US"/>
              </w:rPr>
            </w:pPr>
            <w:proofErr w:type="spellStart"/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Esaxerenone</w:t>
            </w:r>
            <w:proofErr w:type="spellEnd"/>
          </w:p>
        </w:tc>
        <w:tc>
          <w:tcPr>
            <w:tcW w:w="10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69860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Trichlormethiazide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03F96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proofErr w:type="spellStart"/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Esaxerenone</w:t>
            </w:r>
            <w:proofErr w:type="spellEnd"/>
          </w:p>
        </w:tc>
        <w:tc>
          <w:tcPr>
            <w:tcW w:w="10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945DD8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Trichlormethiazide</w:t>
            </w:r>
          </w:p>
        </w:tc>
      </w:tr>
      <w:tr w:rsidR="000463E2" w:rsidRPr="0029142B" w14:paraId="2B28CA1F" w14:textId="77777777" w:rsidTr="003A10D6">
        <w:trPr>
          <w:trHeight w:val="20"/>
        </w:trPr>
        <w:tc>
          <w:tcPr>
            <w:tcW w:w="84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DC3B48" w14:textId="77777777" w:rsidR="000463E2" w:rsidRPr="0029142B" w:rsidRDefault="000463E2" w:rsidP="003A10D6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DB2A60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i/>
                <w:iCs/>
                <w:sz w:val="22"/>
                <w:lang w:eastAsia="en-US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56A08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SBP, mmHg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1A7D9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DBP, mmHg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C0FBE2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i/>
                <w:iCs/>
                <w:sz w:val="22"/>
                <w:lang w:eastAsia="en-US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BF4F3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SBP, mmHg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1050A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B6B26BB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i/>
                <w:iCs/>
                <w:sz w:val="22"/>
                <w:lang w:eastAsia="en-US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97C19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SBP, mmHg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A8C58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46EDD3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i/>
                <w:iCs/>
                <w:sz w:val="22"/>
                <w:lang w:eastAsia="en-US"/>
              </w:rPr>
              <w:t>n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E9A2F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SBP, mmHg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DD172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DBP, mmHg</w:t>
            </w:r>
          </w:p>
        </w:tc>
      </w:tr>
      <w:tr w:rsidR="000463E2" w:rsidRPr="0029142B" w14:paraId="46038916" w14:textId="77777777" w:rsidTr="003A10D6">
        <w:trPr>
          <w:trHeight w:val="20"/>
        </w:trPr>
        <w:tc>
          <w:tcPr>
            <w:tcW w:w="8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DEDA95" w14:textId="2438A492" w:rsidR="000463E2" w:rsidRPr="0029142B" w:rsidRDefault="000463E2" w:rsidP="003A10D6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Morning home BP</w:t>
            </w:r>
            <w:r w:rsidR="00A3508D" w:rsidRPr="00BB1953">
              <w:rPr>
                <w:rFonts w:ascii="Arial" w:eastAsia="ＭＳ 明朝" w:hAnsi="Arial" w:cs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745F5E" w14:textId="689AEC99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17B7FCE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E2AF78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7259D3" w14:textId="38CE979B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5ECB536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F0D65A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5BE660" w14:textId="13309624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3EA1ED1B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1204F1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546D1C" w14:textId="0601EEBE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4EACA06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E5535F4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</w:tr>
      <w:tr w:rsidR="00D33E4B" w:rsidRPr="0029142B" w14:paraId="5ABB83D5" w14:textId="77777777" w:rsidTr="003A10D6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10AEFAB8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23D523A3" w14:textId="2B43300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9" w:type="pct"/>
            <w:vAlign w:val="center"/>
          </w:tcPr>
          <w:p w14:paraId="42C4DFEF" w14:textId="4501B07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8.4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15CFA4C0" w14:textId="78A8347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6.6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59F013D1" w14:textId="05890BA8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99" w:type="pct"/>
            <w:vAlign w:val="center"/>
          </w:tcPr>
          <w:p w14:paraId="6A35305C" w14:textId="2B01E82E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7.9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158D27CB" w14:textId="0454F65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6.9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33C5F93" w14:textId="49B92B8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9" w:type="pct"/>
            <w:vAlign w:val="center"/>
          </w:tcPr>
          <w:p w14:paraId="1E2B7986" w14:textId="24535F4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50.5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04E1CB78" w14:textId="14446AF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7.7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5478080" w14:textId="52C40F1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2" w:type="pct"/>
            <w:vAlign w:val="center"/>
          </w:tcPr>
          <w:p w14:paraId="03199A67" w14:textId="020FCBA2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46.4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402" w:type="pct"/>
            <w:vAlign w:val="center"/>
          </w:tcPr>
          <w:p w14:paraId="0845041D" w14:textId="39D3D4A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6.8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5</w:t>
            </w:r>
          </w:p>
        </w:tc>
      </w:tr>
      <w:tr w:rsidR="00D33E4B" w:rsidRPr="0029142B" w14:paraId="1A332B07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BD7528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447AF1" w14:textId="765F4EB9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72D2940" w14:textId="7352A7F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7.2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942A7B" w14:textId="4D16A44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0.8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2E8D4B" w14:textId="4F0F901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1EF6391" w14:textId="26872E2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9.2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C837B9" w14:textId="05FE357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1.7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0E70C0" w14:textId="1F7D0E3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7084699" w14:textId="7495726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5.0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89350D" w14:textId="4F83F46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9.1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C4E28E" w14:textId="62FE13C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39342938" w14:textId="37DF06A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2.5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11E15B3" w14:textId="713282E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8.6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0</w:t>
            </w:r>
          </w:p>
        </w:tc>
      </w:tr>
      <w:tr w:rsidR="00D33E4B" w:rsidRPr="0029142B" w14:paraId="43305F4F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066B75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553F05" w14:textId="04D634B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065F82A7" w14:textId="0F4473C2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1.2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1924005C" w14:textId="2C07F9BE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152E8C09" w14:textId="6B8E068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35BEFB1B" w14:textId="52699506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7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  <w:vAlign w:val="center"/>
          </w:tcPr>
          <w:p w14:paraId="7AB3F95F" w14:textId="735A1FEA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72A50D" w14:textId="3EDD9B9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7A32C128" w14:textId="587D1B89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5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082908C8" w14:textId="5A283ED1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29428DD7" w14:textId="5ABDEBC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794838E2" w14:textId="29C4C611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4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62BB36C0" w14:textId="04181366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3</w:t>
            </w:r>
          </w:p>
        </w:tc>
      </w:tr>
      <w:tr w:rsidR="000463E2" w:rsidRPr="0029142B" w14:paraId="5EA65F9B" w14:textId="77777777" w:rsidTr="003A10D6">
        <w:trPr>
          <w:trHeight w:val="20"/>
        </w:trPr>
        <w:tc>
          <w:tcPr>
            <w:tcW w:w="845" w:type="pct"/>
            <w:tcBorders>
              <w:top w:val="nil"/>
              <w:right w:val="single" w:sz="4" w:space="0" w:color="auto"/>
            </w:tcBorders>
            <w:vAlign w:val="center"/>
          </w:tcPr>
          <w:p w14:paraId="31C52155" w14:textId="77777777" w:rsidR="000463E2" w:rsidRPr="0029142B" w:rsidRDefault="000463E2" w:rsidP="003A10D6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729C863A" w14:textId="31E064B8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vAlign w:val="center"/>
          </w:tcPr>
          <w:p w14:paraId="01DE94D1" w14:textId="00C54CDC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1.6</w:t>
            </w:r>
          </w:p>
          <w:p w14:paraId="79D662CB" w14:textId="06E93BDE" w:rsidR="000463E2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12.7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0.4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7CE39D56" w14:textId="7BED5E9A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6.1</w:t>
            </w:r>
          </w:p>
          <w:p w14:paraId="3098EC2D" w14:textId="231E0C86" w:rsidR="000463E2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6.9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5.4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75A93982" w14:textId="0884AA82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vAlign w:val="center"/>
          </w:tcPr>
          <w:p w14:paraId="49D860F8" w14:textId="4DB81FE0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9.3</w:t>
            </w:r>
          </w:p>
          <w:p w14:paraId="78103525" w14:textId="0AA7EC9A" w:rsidR="000463E2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10.4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8.3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7295A0AC" w14:textId="78DC8246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5.5</w:t>
            </w:r>
          </w:p>
          <w:p w14:paraId="20D3D5A3" w14:textId="672C94E1" w:rsidR="000463E2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6.1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4.8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79B7982A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vAlign w:val="center"/>
          </w:tcPr>
          <w:p w14:paraId="7C8B742E" w14:textId="672CBE55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4.6</w:t>
            </w:r>
          </w:p>
          <w:p w14:paraId="13558E2E" w14:textId="345859C6" w:rsidR="000463E2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17.7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1.5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2404B594" w14:textId="4DA27396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8.4</w:t>
            </w:r>
          </w:p>
          <w:p w14:paraId="543C2532" w14:textId="107012D9" w:rsidR="000463E2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9.9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6.8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226BC8A1" w14:textId="77777777" w:rsidR="000463E2" w:rsidRPr="0029142B" w:rsidRDefault="000463E2" w:rsidP="003A10D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vAlign w:val="center"/>
          </w:tcPr>
          <w:p w14:paraId="199B9477" w14:textId="34943ECB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4.4</w:t>
            </w:r>
          </w:p>
          <w:p w14:paraId="1BFC9DAF" w14:textId="368FD531" w:rsidR="000463E2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17.8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1.1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402" w:type="pct"/>
            <w:vAlign w:val="center"/>
          </w:tcPr>
          <w:p w14:paraId="34B4F4CF" w14:textId="42F588DC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8.2</w:t>
            </w:r>
          </w:p>
          <w:p w14:paraId="453A0A35" w14:textId="46F298C9" w:rsidR="000463E2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9.9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6.5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</w:tr>
      <w:tr w:rsidR="00D33E4B" w:rsidRPr="0029142B" w14:paraId="4ACAB917" w14:textId="77777777" w:rsidTr="003A10D6">
        <w:trPr>
          <w:trHeight w:val="596"/>
        </w:trPr>
        <w:tc>
          <w:tcPr>
            <w:tcW w:w="845" w:type="pct"/>
            <w:tcBorders>
              <w:bottom w:val="nil"/>
              <w:right w:val="single" w:sz="4" w:space="0" w:color="auto"/>
            </w:tcBorders>
            <w:vAlign w:val="center"/>
          </w:tcPr>
          <w:p w14:paraId="2FAE9AAC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Difference in LS mean change from baseline [95% CI]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58707866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11E1A410" w14:textId="74EB1C38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2.2</w:t>
            </w:r>
          </w:p>
          <w:p w14:paraId="6DC7B892" w14:textId="0B244CEE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3.8,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0.7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48C02128" w14:textId="2E2CDD8E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0.7</w:t>
            </w:r>
          </w:p>
          <w:p w14:paraId="220098E0" w14:textId="52D331A4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.6, 0.3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0BF58924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659AF3A8" w14:textId="45BAD20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04825C1C" w14:textId="2B18222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18145D1D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0EFC3750" w14:textId="7188A229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0.2</w:t>
            </w:r>
          </w:p>
          <w:p w14:paraId="6044EB30" w14:textId="3C78D932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4.8, 4.5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2F846AB2" w14:textId="16083049" w:rsidR="00D33E4B" w:rsidRPr="00E449A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0.2</w:t>
            </w:r>
          </w:p>
          <w:p w14:paraId="4EFF7F7B" w14:textId="03312BF5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2.5, 2.1</w:t>
            </w:r>
            <w:r w:rsidRPr="00E449A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3ACA72DE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03A578AE" w14:textId="39E47122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7E13705E" w14:textId="0BD4FA2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-</w:t>
            </w:r>
          </w:p>
        </w:tc>
      </w:tr>
      <w:tr w:rsidR="00D33E4B" w:rsidRPr="0029142B" w14:paraId="358C3D51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2B7368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EOT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F744A2" w14:textId="458223E2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0010CB41" w14:textId="54A09183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7.3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522C45" w14:textId="293D3CB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0.8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791AA0" w14:textId="1DA90DC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6FF3F24" w14:textId="5A7952A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9.0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26522C" w14:textId="7D8FDDE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1.6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2B32D6" w14:textId="70DD585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A49EED8" w14:textId="54507F2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4.9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5CA9A9" w14:textId="7E92052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9.1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E5A665" w14:textId="6E868F0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72D16AF" w14:textId="4AAA779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2.4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7CBEE93" w14:textId="557C986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8.7 </w:t>
            </w:r>
            <w:r w:rsidR="00E449A0"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="00E449A0"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.8</w:t>
            </w:r>
          </w:p>
        </w:tc>
      </w:tr>
      <w:tr w:rsidR="00D33E4B" w:rsidRPr="0029142B" w14:paraId="6032FE65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1923F1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84B462" w14:textId="2E43C62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6108F9A7" w14:textId="6F1B4268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1.2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305E64A5" w14:textId="4CC52904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3047D3C7" w14:textId="38F37B8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4E9437DC" w14:textId="5A7B2E4A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  <w:vAlign w:val="center"/>
          </w:tcPr>
          <w:p w14:paraId="272FC01A" w14:textId="4ECBB182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2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E95C5E" w14:textId="16D2356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2C896175" w14:textId="1040E0C6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5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2D6CA125" w14:textId="0E3AEFD1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3B6EC18A" w14:textId="658758DE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23038E58" w14:textId="01C1C268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4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5A789D2F" w14:textId="50F65F04" w:rsidR="00D33E4B" w:rsidRPr="0029142B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="00D33E4B"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2</w:t>
            </w:r>
          </w:p>
        </w:tc>
      </w:tr>
      <w:tr w:rsidR="00D33E4B" w:rsidRPr="0029142B" w14:paraId="64440119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565F3B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901B8C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2A1A92B1" w14:textId="43B75DEC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1.5</w:t>
            </w:r>
          </w:p>
          <w:p w14:paraId="667D9DC7" w14:textId="63DC24A5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12.7, 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0.4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3F9560A8" w14:textId="30171952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6.1</w:t>
            </w:r>
          </w:p>
          <w:p w14:paraId="7C1AC5EA" w14:textId="4B62FED9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bookmarkStart w:id="1" w:name="_Hlk196835011"/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6.8, -5.4</w:t>
            </w:r>
            <w:bookmarkEnd w:id="1"/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2A278E0E" w14:textId="77777777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4E26433B" w14:textId="0ABBA893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9.6</w:t>
            </w:r>
          </w:p>
          <w:p w14:paraId="4A81863A" w14:textId="2FD7952A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10.7, 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8.5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2018612A" w14:textId="753CD6ED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5.6</w:t>
            </w:r>
          </w:p>
          <w:p w14:paraId="6607426C" w14:textId="7C8226EC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6.2, 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4.9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8C23E4" w14:textId="77777777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0A4A1412" w14:textId="08751643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bookmarkStart w:id="2" w:name="_Hlk196835108"/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4.9</w:t>
            </w:r>
          </w:p>
          <w:p w14:paraId="7E49C8ED" w14:textId="281C348E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17.9, 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1.9</w:t>
            </w:r>
            <w:bookmarkEnd w:id="2"/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6D813EEC" w14:textId="0E550EA6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bookmarkStart w:id="3" w:name="_Hlk196835129"/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8.3</w:t>
            </w:r>
          </w:p>
          <w:p w14:paraId="6FAE29E6" w14:textId="221A8D7B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9.8, 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6.8</w:t>
            </w:r>
            <w:bookmarkEnd w:id="3"/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078A5BDD" w14:textId="77777777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7E9DF98A" w14:textId="2E93B05F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bookmarkStart w:id="4" w:name="_Hlk196835152"/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4.5</w:t>
            </w:r>
          </w:p>
          <w:p w14:paraId="3B668461" w14:textId="2BDB1D7A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17.8, 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1.2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  <w:bookmarkEnd w:id="4"/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6C1386B6" w14:textId="27833998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bookmarkStart w:id="5" w:name="_Hlk196835172"/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8.2</w:t>
            </w:r>
          </w:p>
          <w:p w14:paraId="509E4EDB" w14:textId="10069F2D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9.8, 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6.6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  <w:bookmarkEnd w:id="5"/>
          </w:p>
        </w:tc>
      </w:tr>
      <w:tr w:rsidR="00D33E4B" w:rsidRPr="0029142B" w14:paraId="0A7A05D6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AF83F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lastRenderedPageBreak/>
              <w:t>Difference in 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4424C66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5E0FEB50" w14:textId="67A835FA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2.0</w:t>
            </w:r>
          </w:p>
          <w:p w14:paraId="4E79B1C8" w14:textId="0F76AEAD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 xml:space="preserve">3.5, 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0.4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07003" w14:textId="0AD7B249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0.6</w:t>
            </w:r>
          </w:p>
          <w:p w14:paraId="2DA61F7F" w14:textId="5717E96E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1.5, 0.4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9131CCF" w14:textId="77777777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4D450A97" w14:textId="633976D6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41114" w14:textId="2E90D9D8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001E61" w14:textId="77777777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43352B79" w14:textId="472544A0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0.4</w:t>
            </w:r>
          </w:p>
          <w:p w14:paraId="469A61A7" w14:textId="5D18F923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4.8, 4.1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4B14D" w14:textId="0A9ACAB5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0.1</w:t>
            </w:r>
          </w:p>
          <w:p w14:paraId="2BA12B85" w14:textId="6FB27262" w:rsidR="00D33E4B" w:rsidRPr="005351F0" w:rsidRDefault="00E449A0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 w:hint="eastAsia"/>
                <w:sz w:val="16"/>
                <w:szCs w:val="16"/>
              </w:rPr>
              <w:t>[</w:t>
            </w: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="00D33E4B" w:rsidRPr="005351F0"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  <w:t>2.3, 2.1</w:t>
            </w:r>
            <w:r w:rsidRPr="005351F0">
              <w:rPr>
                <w:rFonts w:ascii="Arial" w:eastAsia="ＭＳ 明朝" w:hAnsi="Arial" w:cs="Arial" w:hint="eastAsia"/>
                <w:kern w:val="0"/>
                <w:sz w:val="16"/>
                <w:szCs w:val="16"/>
              </w:rPr>
              <w:t>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0F5DB6" w14:textId="77777777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258B0B80" w14:textId="2254F941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6244F50E" w14:textId="30EAFBE5" w:rsidR="00D33E4B" w:rsidRPr="005351F0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5351F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-</w:t>
            </w:r>
          </w:p>
        </w:tc>
      </w:tr>
      <w:tr w:rsidR="00D33E4B" w:rsidRPr="0029142B" w14:paraId="225252A4" w14:textId="77777777" w:rsidTr="002A18E5">
        <w:trPr>
          <w:trHeight w:val="20"/>
        </w:trPr>
        <w:tc>
          <w:tcPr>
            <w:tcW w:w="8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3E9DDD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Bedtime home BP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</w:tcPr>
          <w:p w14:paraId="2B3AE6D3" w14:textId="4E3E3453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DB607B2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</w:tcPr>
          <w:p w14:paraId="1B51DF61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</w:tcPr>
          <w:p w14:paraId="2EF34A0E" w14:textId="56C492B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466CCF4E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</w:tcPr>
          <w:p w14:paraId="5759C378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</w:tcPr>
          <w:p w14:paraId="29ACAE28" w14:textId="52B3CCC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60A20D05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</w:tcPr>
          <w:p w14:paraId="43DA6683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</w:tcPr>
          <w:p w14:paraId="2C9B866F" w14:textId="7000330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658117CE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247B1E9E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</w:tr>
      <w:tr w:rsidR="00D33E4B" w:rsidRPr="0029142B" w14:paraId="3CBD9E0D" w14:textId="77777777" w:rsidTr="002A18E5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4B391CBE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</w:tcPr>
          <w:p w14:paraId="69108395" w14:textId="38B28FF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399" w:type="pct"/>
          </w:tcPr>
          <w:p w14:paraId="3994CDCF" w14:textId="4B28637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3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99" w:type="pct"/>
            <w:tcBorders>
              <w:right w:val="single" w:sz="4" w:space="0" w:color="auto"/>
            </w:tcBorders>
          </w:tcPr>
          <w:p w14:paraId="1CA86082" w14:textId="62BD3FFD" w:rsidR="00D33E4B" w:rsidRPr="0029142B" w:rsidRDefault="00D33E4B" w:rsidP="00D33E4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1.7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238" w:type="pct"/>
            <w:tcBorders>
              <w:left w:val="single" w:sz="4" w:space="0" w:color="auto"/>
            </w:tcBorders>
          </w:tcPr>
          <w:p w14:paraId="028B1AB2" w14:textId="5685866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99" w:type="pct"/>
          </w:tcPr>
          <w:p w14:paraId="2D8BCC5F" w14:textId="309DC5F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4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672C2AB5" w14:textId="335F2154" w:rsidR="00D33E4B" w:rsidRPr="0029142B" w:rsidRDefault="00D33E4B" w:rsidP="00D33E4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2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246F5C90" w14:textId="5CAAA02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9" w:type="pct"/>
          </w:tcPr>
          <w:p w14:paraId="5F3ECEFC" w14:textId="758D6E42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40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399" w:type="pct"/>
            <w:tcBorders>
              <w:right w:val="single" w:sz="4" w:space="0" w:color="auto"/>
            </w:tcBorders>
          </w:tcPr>
          <w:p w14:paraId="07978F1D" w14:textId="43DD9DEA" w:rsidR="00D33E4B" w:rsidRPr="0029142B" w:rsidRDefault="00D33E4B" w:rsidP="00D33E4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0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5C59FEC9" w14:textId="3A28E4E8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2" w:type="pct"/>
          </w:tcPr>
          <w:p w14:paraId="03904827" w14:textId="487CD9E8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5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402" w:type="pct"/>
          </w:tcPr>
          <w:p w14:paraId="512CBF8E" w14:textId="34F9F969" w:rsidR="00D33E4B" w:rsidRPr="0029142B" w:rsidRDefault="00D33E4B" w:rsidP="00D33E4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8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4</w:t>
            </w:r>
          </w:p>
        </w:tc>
      </w:tr>
      <w:tr w:rsidR="00D33E4B" w:rsidRPr="0029142B" w14:paraId="0C07DA85" w14:textId="77777777" w:rsidTr="002A18E5">
        <w:trPr>
          <w:trHeight w:val="20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51652F0A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Week 12</w:t>
            </w:r>
          </w:p>
        </w:tc>
        <w:tc>
          <w:tcPr>
            <w:tcW w:w="238" w:type="pct"/>
            <w:tcBorders>
              <w:left w:val="single" w:sz="4" w:space="0" w:color="auto"/>
            </w:tcBorders>
          </w:tcPr>
          <w:p w14:paraId="31CA7610" w14:textId="07B2A1D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399" w:type="pct"/>
          </w:tcPr>
          <w:p w14:paraId="3F201F13" w14:textId="5A7EBD13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3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399" w:type="pct"/>
            <w:tcBorders>
              <w:right w:val="single" w:sz="4" w:space="0" w:color="auto"/>
            </w:tcBorders>
          </w:tcPr>
          <w:p w14:paraId="4E54FEE2" w14:textId="1AAFBB9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5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38" w:type="pct"/>
            <w:tcBorders>
              <w:left w:val="single" w:sz="4" w:space="0" w:color="auto"/>
            </w:tcBorders>
          </w:tcPr>
          <w:p w14:paraId="2DC2FBEB" w14:textId="3C5CACF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99" w:type="pct"/>
          </w:tcPr>
          <w:p w14:paraId="2C473BB7" w14:textId="643DC43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5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43CAB10C" w14:textId="77CA9FBE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7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51F703D5" w14:textId="23840C3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9" w:type="pct"/>
          </w:tcPr>
          <w:p w14:paraId="0C5AE07E" w14:textId="16E8A1A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8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99" w:type="pct"/>
            <w:tcBorders>
              <w:right w:val="single" w:sz="4" w:space="0" w:color="auto"/>
            </w:tcBorders>
          </w:tcPr>
          <w:p w14:paraId="1562FAA6" w14:textId="6AD73D1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4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1136609D" w14:textId="5EEF301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2" w:type="pct"/>
          </w:tcPr>
          <w:p w14:paraId="6E252440" w14:textId="07CDF62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4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402" w:type="pct"/>
          </w:tcPr>
          <w:p w14:paraId="21EC9474" w14:textId="3FD95F4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1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4</w:t>
            </w:r>
          </w:p>
        </w:tc>
      </w:tr>
      <w:tr w:rsidR="00D33E4B" w:rsidRPr="0029142B" w14:paraId="1741AEE6" w14:textId="77777777" w:rsidTr="002A18E5">
        <w:trPr>
          <w:trHeight w:val="801"/>
        </w:trPr>
        <w:tc>
          <w:tcPr>
            <w:tcW w:w="845" w:type="pct"/>
            <w:tcBorders>
              <w:right w:val="single" w:sz="4" w:space="0" w:color="auto"/>
            </w:tcBorders>
            <w:vAlign w:val="center"/>
          </w:tcPr>
          <w:p w14:paraId="2456D285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Change from baseline</w:t>
            </w:r>
          </w:p>
        </w:tc>
        <w:tc>
          <w:tcPr>
            <w:tcW w:w="238" w:type="pct"/>
            <w:tcBorders>
              <w:left w:val="single" w:sz="4" w:space="0" w:color="auto"/>
            </w:tcBorders>
          </w:tcPr>
          <w:p w14:paraId="31D7069E" w14:textId="6AF732D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99" w:type="pct"/>
          </w:tcPr>
          <w:p w14:paraId="2125AE1F" w14:textId="4E5C5D6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0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9***</w:t>
            </w:r>
          </w:p>
        </w:tc>
        <w:tc>
          <w:tcPr>
            <w:tcW w:w="399" w:type="pct"/>
            <w:tcBorders>
              <w:right w:val="single" w:sz="4" w:space="0" w:color="auto"/>
            </w:tcBorders>
          </w:tcPr>
          <w:p w14:paraId="3D95A31E" w14:textId="6A32B58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2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7***</w:t>
            </w:r>
          </w:p>
        </w:tc>
        <w:tc>
          <w:tcPr>
            <w:tcW w:w="238" w:type="pct"/>
            <w:tcBorders>
              <w:left w:val="single" w:sz="4" w:space="0" w:color="auto"/>
            </w:tcBorders>
          </w:tcPr>
          <w:p w14:paraId="309F9728" w14:textId="4A64D70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399" w:type="pct"/>
          </w:tcPr>
          <w:p w14:paraId="7576AA87" w14:textId="4E11C53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3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6478E471" w14:textId="3ECFC77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0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0CE0B65E" w14:textId="10B94DE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99" w:type="pct"/>
          </w:tcPr>
          <w:p w14:paraId="23C0FC88" w14:textId="3EE264F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.7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2***</w:t>
            </w:r>
          </w:p>
        </w:tc>
        <w:tc>
          <w:tcPr>
            <w:tcW w:w="399" w:type="pct"/>
            <w:tcBorders>
              <w:right w:val="single" w:sz="4" w:space="0" w:color="auto"/>
            </w:tcBorders>
          </w:tcPr>
          <w:p w14:paraId="3DA4B2B7" w14:textId="0E47B21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8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7268F0FE" w14:textId="71F4012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02" w:type="pct"/>
          </w:tcPr>
          <w:p w14:paraId="3EF22A4C" w14:textId="4D955A8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0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3***</w:t>
            </w:r>
          </w:p>
        </w:tc>
        <w:tc>
          <w:tcPr>
            <w:tcW w:w="402" w:type="pct"/>
          </w:tcPr>
          <w:p w14:paraId="6B4D8058" w14:textId="75BF7E4E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7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0***</w:t>
            </w:r>
          </w:p>
        </w:tc>
      </w:tr>
      <w:tr w:rsidR="00D33E4B" w:rsidRPr="0029142B" w14:paraId="506EC2EB" w14:textId="77777777" w:rsidTr="002A18E5">
        <w:trPr>
          <w:trHeight w:val="20"/>
        </w:trPr>
        <w:tc>
          <w:tcPr>
            <w:tcW w:w="845" w:type="pct"/>
            <w:tcBorders>
              <w:bottom w:val="nil"/>
              <w:right w:val="single" w:sz="4" w:space="0" w:color="auto"/>
            </w:tcBorders>
            <w:vAlign w:val="center"/>
          </w:tcPr>
          <w:p w14:paraId="4DDF7C01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EOT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</w:tcPr>
          <w:p w14:paraId="11A51306" w14:textId="7467133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9" w:type="pct"/>
            <w:tcBorders>
              <w:bottom w:val="nil"/>
            </w:tcBorders>
          </w:tcPr>
          <w:p w14:paraId="04D78CCC" w14:textId="37625D4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3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</w:tcPr>
          <w:p w14:paraId="5C4129C0" w14:textId="25EFB91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5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</w:tcPr>
          <w:p w14:paraId="4AEB9B11" w14:textId="58B2116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399" w:type="pct"/>
            <w:tcBorders>
              <w:bottom w:val="nil"/>
            </w:tcBorders>
          </w:tcPr>
          <w:p w14:paraId="4BA8BFBB" w14:textId="1CBAB98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5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</w:tcPr>
          <w:p w14:paraId="23D039A2" w14:textId="3B05C52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7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</w:tcPr>
          <w:p w14:paraId="063FC762" w14:textId="3A1B0449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9" w:type="pct"/>
            <w:tcBorders>
              <w:bottom w:val="nil"/>
            </w:tcBorders>
          </w:tcPr>
          <w:p w14:paraId="57D0B1AC" w14:textId="600DF42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8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</w:tcPr>
          <w:p w14:paraId="7C3D00BA" w14:textId="5335E69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4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</w:tcPr>
          <w:p w14:paraId="4B51D954" w14:textId="41443CE9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2" w:type="pct"/>
            <w:tcBorders>
              <w:bottom w:val="nil"/>
            </w:tcBorders>
          </w:tcPr>
          <w:p w14:paraId="1E0B4BCD" w14:textId="7AA02CC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4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402" w:type="pct"/>
            <w:tcBorders>
              <w:bottom w:val="nil"/>
            </w:tcBorders>
          </w:tcPr>
          <w:p w14:paraId="3267BA9C" w14:textId="3263172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1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3</w:t>
            </w:r>
          </w:p>
        </w:tc>
      </w:tr>
      <w:tr w:rsidR="00D33E4B" w:rsidRPr="0029142B" w14:paraId="26AFD9BE" w14:textId="77777777" w:rsidTr="002A18E5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89FD1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57E4B9" w14:textId="5CA2719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05EE7835" w14:textId="1C170D2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0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9***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864B6B" w14:textId="162F5FD2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7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080A42" w14:textId="0B6E3E2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267E5D45" w14:textId="598CD81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9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4***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CCEAFE" w14:textId="289E163E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1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6004B0" w14:textId="0552DEB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26A0BBCA" w14:textId="6F88FBB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3***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5104C7" w14:textId="752CAA7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7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3142AC" w14:textId="746B227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16D7AE68" w14:textId="4E5D612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0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2***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6B4A912A" w14:textId="6F6622C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0***</w:t>
            </w:r>
          </w:p>
        </w:tc>
      </w:tr>
      <w:tr w:rsidR="00D33E4B" w:rsidRPr="0029142B" w14:paraId="71DA9A36" w14:textId="77777777" w:rsidTr="003A10D6">
        <w:trPr>
          <w:trHeight w:val="20"/>
        </w:trPr>
        <w:tc>
          <w:tcPr>
            <w:tcW w:w="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10DA3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Office BP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B50839" w14:textId="051D64E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9093CAA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6903F3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C951F9" w14:textId="78A5A0F9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335AAF59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05C6C5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DA73A73" w14:textId="3E059EB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37A212D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577530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37BB55" w14:textId="7CE37B7E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A1A8053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75B9BED3" w14:textId="7777777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</w:p>
        </w:tc>
      </w:tr>
      <w:tr w:rsidR="00D33E4B" w:rsidRPr="0029142B" w14:paraId="470F9E08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5B09AB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8ECF4B" w14:textId="666FFC33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1EB358D9" w14:textId="1A11A929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42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6164462F" w14:textId="3330B63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3.2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5EE5729B" w14:textId="3055662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236A95FA" w14:textId="3187E52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42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  <w:vAlign w:val="center"/>
          </w:tcPr>
          <w:p w14:paraId="4B08605A" w14:textId="1D40900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4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652FF1" w14:textId="33632BA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13ED02D3" w14:textId="2F5D16B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55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399" w:type="pct"/>
            <w:tcBorders>
              <w:bottom w:val="nil"/>
              <w:right w:val="single" w:sz="4" w:space="0" w:color="auto"/>
            </w:tcBorders>
            <w:vAlign w:val="center"/>
          </w:tcPr>
          <w:p w14:paraId="06921D11" w14:textId="74E0892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2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2E71C26F" w14:textId="0C4EAD7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5D3CEB13" w14:textId="791A8B3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45.7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402" w:type="pct"/>
            <w:tcBorders>
              <w:bottom w:val="nil"/>
            </w:tcBorders>
            <w:vAlign w:val="center"/>
          </w:tcPr>
          <w:p w14:paraId="05130E13" w14:textId="5DCA669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0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3</w:t>
            </w:r>
          </w:p>
        </w:tc>
      </w:tr>
      <w:tr w:rsidR="00D33E4B" w:rsidRPr="0029142B" w14:paraId="4FBED7A3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2E7C69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67AA60" w14:textId="1F14916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30003BD" w14:textId="2ACFAA88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9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9C1B7E" w14:textId="6ECAB9F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7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D75C3C" w14:textId="4FEF8649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5FA2AC4" w14:textId="2FD9DB23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2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4757D4" w14:textId="3168D1A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9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012375" w14:textId="5D7F2B2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3B9DEE7" w14:textId="4F0C8BD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8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A8FB84" w14:textId="6AEF2EB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6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C5D3C0" w14:textId="7BC71568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6559584F" w14:textId="16814AA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3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F9DB1E8" w14:textId="451F534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4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4</w:t>
            </w:r>
          </w:p>
        </w:tc>
      </w:tr>
      <w:tr w:rsidR="00D33E4B" w:rsidRPr="0029142B" w14:paraId="55D4353D" w14:textId="77777777" w:rsidTr="003A10D6">
        <w:trPr>
          <w:trHeight w:val="20"/>
        </w:trPr>
        <w:tc>
          <w:tcPr>
            <w:tcW w:w="845" w:type="pct"/>
            <w:tcBorders>
              <w:top w:val="nil"/>
              <w:right w:val="single" w:sz="4" w:space="0" w:color="auto"/>
            </w:tcBorders>
            <w:vAlign w:val="center"/>
          </w:tcPr>
          <w:p w14:paraId="6763778E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6DEE7FA4" w14:textId="09DCC04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71A3967C" w14:textId="6870757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8***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2BD10012" w14:textId="3D57092F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1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</w:tcBorders>
            <w:vAlign w:val="center"/>
          </w:tcPr>
          <w:p w14:paraId="0BFC711C" w14:textId="10D56F46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6E8BE5FB" w14:textId="4F08175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9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7***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  <w:vAlign w:val="center"/>
          </w:tcPr>
          <w:p w14:paraId="0802D1D6" w14:textId="0473E7C2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8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6F38B7C3" w14:textId="0CCF0AA9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6DEE9671" w14:textId="6D8EA2B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7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6.1***</w:t>
            </w:r>
          </w:p>
        </w:tc>
        <w:tc>
          <w:tcPr>
            <w:tcW w:w="399" w:type="pct"/>
            <w:tcBorders>
              <w:top w:val="nil"/>
              <w:right w:val="single" w:sz="4" w:space="0" w:color="auto"/>
            </w:tcBorders>
            <w:vAlign w:val="center"/>
          </w:tcPr>
          <w:p w14:paraId="750E6EC0" w14:textId="14052AE3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6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  <w:vAlign w:val="center"/>
          </w:tcPr>
          <w:p w14:paraId="45BBA5C6" w14:textId="04ABF418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4AD377AB" w14:textId="254B093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0***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2DA2B3B0" w14:textId="1149F853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3***</w:t>
            </w:r>
          </w:p>
        </w:tc>
      </w:tr>
      <w:tr w:rsidR="00D33E4B" w:rsidRPr="0029142B" w14:paraId="79FF3767" w14:textId="77777777" w:rsidTr="003A10D6">
        <w:trPr>
          <w:trHeight w:val="20"/>
        </w:trPr>
        <w:tc>
          <w:tcPr>
            <w:tcW w:w="845" w:type="pct"/>
            <w:tcBorders>
              <w:bottom w:val="nil"/>
              <w:right w:val="single" w:sz="4" w:space="0" w:color="auto"/>
            </w:tcBorders>
            <w:vAlign w:val="center"/>
          </w:tcPr>
          <w:p w14:paraId="490B37E1" w14:textId="77777777" w:rsidR="00D33E4B" w:rsidRPr="0029142B" w:rsidRDefault="00D33E4B" w:rsidP="00D33E4B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EOT</w:t>
            </w:r>
          </w:p>
        </w:tc>
        <w:tc>
          <w:tcPr>
            <w:tcW w:w="238" w:type="pct"/>
            <w:tcBorders>
              <w:left w:val="single" w:sz="4" w:space="0" w:color="auto"/>
              <w:bottom w:val="nil"/>
            </w:tcBorders>
            <w:vAlign w:val="center"/>
          </w:tcPr>
          <w:p w14:paraId="4E6BA0F5" w14:textId="04B96EB2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9" w:type="pct"/>
            <w:vAlign w:val="center"/>
          </w:tcPr>
          <w:p w14:paraId="120AB844" w14:textId="29A6CD0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9.5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404BB356" w14:textId="766C446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6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38" w:type="pct"/>
            <w:tcBorders>
              <w:left w:val="single" w:sz="4" w:space="0" w:color="auto"/>
            </w:tcBorders>
            <w:vAlign w:val="center"/>
          </w:tcPr>
          <w:p w14:paraId="332BD1A5" w14:textId="00993D9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99" w:type="pct"/>
            <w:vAlign w:val="center"/>
          </w:tcPr>
          <w:p w14:paraId="331673E5" w14:textId="3A67F278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2.7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vAlign w:val="center"/>
          </w:tcPr>
          <w:p w14:paraId="7F68E092" w14:textId="51385C9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9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  <w:vAlign w:val="center"/>
          </w:tcPr>
          <w:p w14:paraId="757C2CB5" w14:textId="7A12D8DB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9" w:type="pct"/>
            <w:vAlign w:val="center"/>
          </w:tcPr>
          <w:p w14:paraId="37CC1CB5" w14:textId="329D990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8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399" w:type="pct"/>
            <w:tcBorders>
              <w:right w:val="single" w:sz="4" w:space="0" w:color="auto"/>
            </w:tcBorders>
            <w:vAlign w:val="center"/>
          </w:tcPr>
          <w:p w14:paraId="2C761675" w14:textId="46351A95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6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9486404" w14:textId="02B9BF02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2" w:type="pct"/>
            <w:vAlign w:val="center"/>
          </w:tcPr>
          <w:p w14:paraId="7931BB4D" w14:textId="6C6AA0E1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3.7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402" w:type="pct"/>
            <w:vAlign w:val="center"/>
          </w:tcPr>
          <w:p w14:paraId="03EB6E9D" w14:textId="22FDD6D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5.1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3</w:t>
            </w:r>
          </w:p>
        </w:tc>
      </w:tr>
      <w:tr w:rsidR="00D33E4B" w:rsidRPr="0029142B" w14:paraId="1968BE62" w14:textId="77777777" w:rsidTr="003A10D6">
        <w:trPr>
          <w:trHeight w:val="20"/>
        </w:trPr>
        <w:tc>
          <w:tcPr>
            <w:tcW w:w="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D575D" w14:textId="77777777" w:rsidR="00D33E4B" w:rsidRPr="0029142B" w:rsidRDefault="00D33E4B" w:rsidP="00D33E4B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0"/>
                <w:szCs w:val="20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20"/>
                <w:szCs w:val="20"/>
                <w:lang w:eastAsia="en-US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0D68D1" w14:textId="7BD292C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657B188D" w14:textId="082519C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9***</w:t>
            </w:r>
          </w:p>
        </w:tc>
        <w:tc>
          <w:tcPr>
            <w:tcW w:w="3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69D860" w14:textId="125B4EAD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3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0***</w:t>
            </w: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9EBE14" w14:textId="31705743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4DEEF1FC" w14:textId="53E5F2B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9.9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.6***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C63FF7" w14:textId="379DA608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7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A90C463" w14:textId="30A8A024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4ECB0C1D" w14:textId="35F7604A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6.8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6.0***</w:t>
            </w:r>
          </w:p>
        </w:tc>
        <w:tc>
          <w:tcPr>
            <w:tcW w:w="3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9CA1EE" w14:textId="6E35D97C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6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5*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FD08CB" w14:textId="22F27BB7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3B472BB6" w14:textId="22E56BC0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2.0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.8***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3464C866" w14:textId="56636869" w:rsidR="00D33E4B" w:rsidRPr="0029142B" w:rsidRDefault="00D33E4B" w:rsidP="00D33E4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6"/>
                <w:szCs w:val="16"/>
                <w:lang w:eastAsia="en-US"/>
              </w:rPr>
            </w:pP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−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.4 </w:t>
            </w:r>
            <w:r w:rsidRPr="0029142B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>±</w:t>
            </w:r>
            <w:r w:rsidRPr="00E449A0">
              <w:rPr>
                <w:rFonts w:ascii="Arial" w:eastAsia="ＭＳ 明朝" w:hAnsi="Arial" w:cs="Arial"/>
                <w:sz w:val="16"/>
                <w:szCs w:val="16"/>
                <w:lang w:eastAsia="en-US"/>
              </w:rPr>
              <w:t xml:space="preserve"> </w:t>
            </w:r>
            <w:r w:rsidRPr="00E449A0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3***</w:t>
            </w:r>
          </w:p>
        </w:tc>
      </w:tr>
    </w:tbl>
    <w:p w14:paraId="625C7A75" w14:textId="77777777" w:rsidR="000463E2" w:rsidRPr="0029142B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val="en-NZ" w:eastAsia="en-US"/>
        </w:rPr>
      </w:pP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>Data are mean ± SD.</w:t>
      </w:r>
    </w:p>
    <w:p w14:paraId="2CAD489E" w14:textId="1CD0309F" w:rsidR="00D73AE5" w:rsidRPr="0029142B" w:rsidRDefault="00A3508D" w:rsidP="00D73AE5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BB1953">
        <w:rPr>
          <w:rFonts w:ascii="Arial" w:eastAsia="ＭＳ 明朝" w:hAnsi="Arial" w:cs="Arial"/>
          <w:kern w:val="0"/>
          <w:sz w:val="24"/>
          <w:szCs w:val="24"/>
          <w:vertAlign w:val="superscript"/>
          <w:lang w:eastAsia="en-US"/>
        </w:rPr>
        <w:t>1</w:t>
      </w:r>
      <w:r w:rsid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For morning home BP, </w:t>
      </w:r>
      <w:r w:rsidR="00D73AE5" w:rsidRPr="00D73AE5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="003069C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</w:t>
      </w:r>
      <w:r w:rsidR="00D73AE5" w:rsidRP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>value</w:t>
      </w:r>
      <w:r w:rsid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>s</w:t>
      </w:r>
      <w:r w:rsidR="00D73AE5" w:rsidRP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by paired </w:t>
      </w:r>
      <w:r w:rsidR="00D73AE5" w:rsidRPr="00D73AE5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t</w:t>
      </w:r>
      <w:r w:rsidR="00D73AE5" w:rsidRP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-test </w:t>
      </w:r>
      <w:r w:rsid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>were</w:t>
      </w:r>
      <w:r w:rsidR="00D73AE5" w:rsidRP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not calculated.</w:t>
      </w:r>
    </w:p>
    <w:p w14:paraId="10D2D7F0" w14:textId="2F3D5D10" w:rsid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>***</w:t>
      </w:r>
      <w:r w:rsidRPr="00143217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&lt;0.001 versus baseline, paired </w:t>
      </w:r>
      <w:r w:rsidRPr="0029142B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t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>-test.</w:t>
      </w:r>
    </w:p>
    <w:p w14:paraId="03B2C837" w14:textId="0EC7ACFE" w:rsidR="000463E2" w:rsidRPr="0029142B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lastRenderedPageBreak/>
        <w:t>LS mean change</w:t>
      </w:r>
      <w:r w:rsid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>s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were calculated for morning home BP at Week 12 and EOT.</w:t>
      </w:r>
    </w:p>
    <w:p w14:paraId="7CB79807" w14:textId="1D444CB7" w:rsidR="000463E2" w:rsidRPr="0029142B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>LS mean change</w:t>
      </w:r>
      <w:r w:rsidR="00D73AE5">
        <w:rPr>
          <w:rFonts w:ascii="Arial" w:eastAsia="ＭＳ 明朝" w:hAnsi="Arial" w:cs="Arial"/>
          <w:kern w:val="0"/>
          <w:sz w:val="24"/>
          <w:szCs w:val="24"/>
          <w:lang w:eastAsia="en-US"/>
        </w:rPr>
        <w:t>s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and 95% CIs were calculated using the analysis of covariance model, with morning home SBP/DBP change from baseline as the objective variable; treatment group as the explanatory variable; and baseline BP, baseline antihypertensive medication, and baseline age as covariates.</w:t>
      </w:r>
    </w:p>
    <w:p w14:paraId="2A5051A2" w14:textId="3E30DA3D" w:rsidR="000463E2" w:rsidRPr="0029142B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29142B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BP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blood pressure, </w:t>
      </w:r>
      <w:r w:rsidRPr="0029142B">
        <w:rPr>
          <w:rFonts w:ascii="Arial" w:eastAsia="Meiryo UI" w:hAnsi="Arial" w:cs="Arial"/>
          <w:i/>
          <w:iCs/>
          <w:kern w:val="0"/>
          <w:sz w:val="24"/>
          <w:szCs w:val="24"/>
          <w:lang w:eastAsia="en-US"/>
        </w:rPr>
        <w:t>CI</w:t>
      </w:r>
      <w:r w:rsidRPr="0029142B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confidence interval</w:t>
      </w:r>
      <w:r w:rsidRPr="0029142B">
        <w:rPr>
          <w:rFonts w:ascii="Arial" w:eastAsia="Meiryo UI" w:hAnsi="Arial" w:cs="Arial" w:hint="eastAsia"/>
          <w:kern w:val="0"/>
          <w:sz w:val="24"/>
          <w:szCs w:val="24"/>
        </w:rPr>
        <w:t>,</w:t>
      </w:r>
      <w:r w:rsidRPr="0029142B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</w:t>
      </w:r>
      <w:r w:rsidRPr="0029142B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DBP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diastolic blood pressure, </w:t>
      </w:r>
      <w:r w:rsidRPr="0029142B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EOT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end of treatment, </w:t>
      </w:r>
      <w:r w:rsidRPr="0029142B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LS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least squares, </w:t>
      </w:r>
      <w:r w:rsidR="005351F0" w:rsidRPr="005351F0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NT-</w:t>
      </w:r>
      <w:proofErr w:type="spellStart"/>
      <w:r w:rsidR="005351F0" w:rsidRPr="005351F0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proBNP</w:t>
      </w:r>
      <w:proofErr w:type="spellEnd"/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</w:t>
      </w:r>
      <w:r w:rsidR="005351F0" w:rsidRPr="00BC26E0">
        <w:rPr>
          <w:rFonts w:ascii="Arial" w:eastAsia="Sawarabi Gothic" w:hAnsi="Arial" w:cs="Arial"/>
          <w:kern w:val="0"/>
          <w:sz w:val="24"/>
          <w:szCs w:val="24"/>
          <w:lang w:eastAsia="en-US"/>
        </w:rPr>
        <w:t>N-terminal pro B-type natriuretic peptide</w:t>
      </w:r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>,</w:t>
      </w:r>
      <w:r w:rsidR="005351F0" w:rsidRPr="000463E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 </w:t>
      </w:r>
      <w:r w:rsidRPr="0029142B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SBP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ystolic blood pressure, </w:t>
      </w:r>
      <w:r w:rsidRPr="0029142B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SD</w:t>
      </w:r>
      <w:r w:rsidRPr="0029142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tandard deviation.</w:t>
      </w:r>
    </w:p>
    <w:p w14:paraId="66588EE3" w14:textId="77777777" w:rsidR="000463E2" w:rsidRPr="0029142B" w:rsidRDefault="000463E2" w:rsidP="000463E2">
      <w:pPr>
        <w:rPr>
          <w:rFonts w:ascii="Arial" w:eastAsia="Meiryo UI" w:hAnsi="Arial" w:cs="Arial"/>
          <w:sz w:val="22"/>
        </w:rPr>
      </w:pPr>
    </w:p>
    <w:p w14:paraId="617DC228" w14:textId="6E6E8EE7" w:rsidR="000463E2" w:rsidRDefault="000463E2">
      <w:pPr>
        <w:widowControl/>
        <w:jc w:val="left"/>
      </w:pPr>
      <w:r>
        <w:br w:type="page"/>
      </w:r>
    </w:p>
    <w:p w14:paraId="2D4352F9" w14:textId="796F7F6D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Times New Roman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0463E2">
        <w:rPr>
          <w:rFonts w:ascii="Arial" w:eastAsia="ＭＳ 明朝" w:hAnsi="Arial" w:cs="Times New Roman"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2</w:t>
      </w:r>
      <w:r w:rsidRPr="000463E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.</w:t>
      </w:r>
      <w:r w:rsidRPr="000463E2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Change in UACR and NT-</w:t>
      </w:r>
      <w:proofErr w:type="spellStart"/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proBNP</w:t>
      </w:r>
      <w:proofErr w:type="spellEnd"/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from baseline to Week 12</w:t>
      </w:r>
      <w:r w:rsidR="00DD52BE" w:rsidRPr="00DD52BE">
        <w:rPr>
          <w:rFonts w:ascii="Arial" w:eastAsia="Meiryo UI" w:hAnsi="Arial" w:cs="Arial"/>
          <w:sz w:val="24"/>
          <w:szCs w:val="24"/>
        </w:rPr>
        <w:t xml:space="preserve"> </w:t>
      </w:r>
      <w:r w:rsidR="00DD52BE" w:rsidRPr="00785DAE">
        <w:rPr>
          <w:rFonts w:ascii="Arial" w:eastAsia="Meiryo UI" w:hAnsi="Arial" w:cs="Arial"/>
          <w:sz w:val="24"/>
          <w:szCs w:val="24"/>
        </w:rPr>
        <w:t>in the NT-</w:t>
      </w:r>
      <w:proofErr w:type="spellStart"/>
      <w:r w:rsidR="00DD52BE" w:rsidRPr="00785DAE">
        <w:rPr>
          <w:rFonts w:ascii="Arial" w:eastAsia="Meiryo UI" w:hAnsi="Arial" w:cs="Arial"/>
          <w:sz w:val="24"/>
          <w:szCs w:val="24"/>
        </w:rPr>
        <w:t>proBNP</w:t>
      </w:r>
      <w:proofErr w:type="spellEnd"/>
      <w:r w:rsidR="00DD52BE" w:rsidRPr="00785DAE">
        <w:rPr>
          <w:rFonts w:ascii="Arial" w:eastAsia="Meiryo UI" w:hAnsi="Arial" w:cs="Arial"/>
          <w:sz w:val="24"/>
          <w:szCs w:val="24"/>
        </w:rPr>
        <w:t xml:space="preserve"> subgroups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(full analysis set)</w:t>
      </w:r>
    </w:p>
    <w:tbl>
      <w:tblPr>
        <w:tblStyle w:val="a3"/>
        <w:tblW w:w="50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681"/>
        <w:gridCol w:w="1982"/>
        <w:gridCol w:w="676"/>
        <w:gridCol w:w="1996"/>
        <w:gridCol w:w="676"/>
        <w:gridCol w:w="1996"/>
        <w:gridCol w:w="679"/>
        <w:gridCol w:w="1991"/>
      </w:tblGrid>
      <w:tr w:rsidR="00DA3119" w:rsidRPr="00E43F15" w14:paraId="0013CD96" w14:textId="77777777" w:rsidTr="00511212">
        <w:trPr>
          <w:trHeight w:val="20"/>
        </w:trPr>
        <w:tc>
          <w:tcPr>
            <w:tcW w:w="120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AD2E145" w14:textId="77777777" w:rsidR="00DA3119" w:rsidRPr="00E43F15" w:rsidRDefault="00DA3119" w:rsidP="00DA311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75A5B4F" w14:textId="7C281129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Low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5718BA21" w14:textId="3799B96B" w:rsidR="00DA3119" w:rsidRPr="00E43F15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&lt;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  <w:tc>
          <w:tcPr>
            <w:tcW w:w="1897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05F1D0" w14:textId="1F6B0E0C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High</w:t>
            </w: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6AA96851" w14:textId="68005DAE" w:rsidR="00DA3119" w:rsidRPr="00E43F15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≥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</w:tr>
      <w:tr w:rsidR="000463E2" w:rsidRPr="00E43F15" w14:paraId="25E13B63" w14:textId="77777777" w:rsidTr="003A10D6">
        <w:trPr>
          <w:trHeight w:val="20"/>
        </w:trPr>
        <w:tc>
          <w:tcPr>
            <w:tcW w:w="1208" w:type="pct"/>
            <w:vMerge/>
            <w:tcBorders>
              <w:right w:val="single" w:sz="4" w:space="0" w:color="auto"/>
            </w:tcBorders>
            <w:vAlign w:val="center"/>
          </w:tcPr>
          <w:p w14:paraId="12C2A506" w14:textId="77777777" w:rsidR="000463E2" w:rsidRPr="00E43F15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4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418D21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proofErr w:type="spellStart"/>
            <w:r w:rsidRPr="00E43F15">
              <w:rPr>
                <w:rFonts w:ascii="Arial" w:eastAsia="Sawarabi Gothic" w:hAnsi="Arial" w:cs="Arial"/>
                <w:b/>
                <w:bCs/>
                <w:sz w:val="18"/>
                <w:szCs w:val="18"/>
                <w:lang w:eastAsia="en-US"/>
              </w:rPr>
              <w:t>Esaxerenone</w:t>
            </w:r>
            <w:proofErr w:type="spellEnd"/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D00A16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Trichlormethiazid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1FF996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proofErr w:type="spellStart"/>
            <w:r w:rsidRPr="00E43F15">
              <w:rPr>
                <w:rFonts w:ascii="Arial" w:eastAsia="Sawarabi Gothic" w:hAnsi="Arial" w:cs="Arial"/>
                <w:b/>
                <w:bCs/>
                <w:sz w:val="18"/>
                <w:szCs w:val="18"/>
                <w:lang w:eastAsia="en-US"/>
              </w:rPr>
              <w:t>Esaxerenone</w:t>
            </w:r>
            <w:proofErr w:type="spellEnd"/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2B6B241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Trichlormethiazide</w:t>
            </w:r>
          </w:p>
        </w:tc>
      </w:tr>
      <w:tr w:rsidR="000463E2" w:rsidRPr="00E43F15" w14:paraId="18C915EB" w14:textId="77777777" w:rsidTr="003A10D6">
        <w:trPr>
          <w:trHeight w:val="20"/>
        </w:trPr>
        <w:tc>
          <w:tcPr>
            <w:tcW w:w="12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AFFB4A" w14:textId="77777777" w:rsidR="000463E2" w:rsidRPr="00E43F15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UACR, mg/</w:t>
            </w:r>
            <w:proofErr w:type="spellStart"/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gCr</w:t>
            </w:r>
            <w:proofErr w:type="spellEnd"/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4813D0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Sawarabi Gothic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2CC271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2C4583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Sawarabi Gothic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7391F9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B3E010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Sawarabi Gothic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A7A127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DE18C0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Sawarabi Gothic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4E6877CF" w14:textId="77777777" w:rsidR="000463E2" w:rsidRPr="00E43F15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</w:p>
        </w:tc>
      </w:tr>
      <w:tr w:rsidR="00E43F15" w:rsidRPr="00E43F15" w14:paraId="30E37130" w14:textId="77777777" w:rsidTr="00424A8E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755AAA6A" w14:textId="77777777" w:rsidR="00E43F15" w:rsidRPr="00E43F15" w:rsidRDefault="00E43F15" w:rsidP="00E43F15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3248A0BD" w14:textId="7CA4A8C8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274B52CC" w14:textId="61F233E2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53.88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20.10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FB41150" w14:textId="1D64DE25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A08DC31" w14:textId="2FD145AE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63.57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6.67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0F40B23" w14:textId="32E8372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D5BEE31" w14:textId="019F6AB8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421.90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099.92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4ACDBBA5" w14:textId="62C0CC3A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7" w:type="pct"/>
            <w:vAlign w:val="center"/>
          </w:tcPr>
          <w:p w14:paraId="51A48DDE" w14:textId="23C537ED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00.10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024.86</w:t>
            </w:r>
          </w:p>
        </w:tc>
      </w:tr>
      <w:tr w:rsidR="00E43F15" w:rsidRPr="00E43F15" w14:paraId="08F21537" w14:textId="77777777" w:rsidTr="0026480A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207A1BBA" w14:textId="77777777" w:rsidR="00E43F15" w:rsidRPr="00E43F15" w:rsidRDefault="00E43F15" w:rsidP="00E43F15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Week 4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7866785" w14:textId="441E4F75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4A3E0E97" w14:textId="5B364B6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6.93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0.6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9C29650" w14:textId="3CB270B4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490D64A3" w14:textId="0FD9C117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5.97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8.9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21DA986F" w14:textId="69EF456D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5A169E48" w14:textId="5BCDCCAA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268.99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67.9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30C326B2" w14:textId="62CB1352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7" w:type="pct"/>
            <w:vAlign w:val="center"/>
          </w:tcPr>
          <w:p w14:paraId="49B03BC7" w14:textId="5FFF386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208.17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99.09</w:t>
            </w:r>
          </w:p>
        </w:tc>
      </w:tr>
      <w:tr w:rsidR="00E43F15" w:rsidRPr="00E43F15" w14:paraId="241DFA74" w14:textId="77777777" w:rsidTr="0026480A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4A24A33D" w14:textId="77777777" w:rsidR="00E43F15" w:rsidRPr="00E43F15" w:rsidRDefault="00E43F15" w:rsidP="00E43F15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A974734" w14:textId="468C2E98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8939340" w14:textId="0F0DFAF0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6.95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6.04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084AD61" w14:textId="5655E3D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CFC45BF" w14:textId="317EABAD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27.60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01.60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50C6C41" w14:textId="1893CDF2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8A1D879" w14:textId="654CA367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52.91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87.91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63FA7225" w14:textId="5A506FE4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7" w:type="pct"/>
            <w:vAlign w:val="center"/>
          </w:tcPr>
          <w:p w14:paraId="19F9EDA1" w14:textId="6431791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91.93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0.57</w:t>
            </w:r>
          </w:p>
        </w:tc>
      </w:tr>
      <w:tr w:rsidR="000463E2" w:rsidRPr="00E43F15" w14:paraId="53479C8D" w14:textId="77777777" w:rsidTr="00BC0D12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2D1DFA20" w14:textId="77777777" w:rsidR="000463E2" w:rsidRPr="00E43F15" w:rsidRDefault="000463E2" w:rsidP="000463E2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14:paraId="72116A20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</w:tcPr>
          <w:p w14:paraId="7452AB5E" w14:textId="38EF2DE6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31.6</w:t>
            </w:r>
          </w:p>
          <w:p w14:paraId="129193C6" w14:textId="210D7B5F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38.7, −23.7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75DEC4D4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</w:tcPr>
          <w:p w14:paraId="5B1591FA" w14:textId="3031B8A7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30.5</w:t>
            </w:r>
          </w:p>
          <w:p w14:paraId="5E0A6CE6" w14:textId="62DE5ECC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36.6, −23.8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5100A751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</w:tcPr>
          <w:p w14:paraId="3571668D" w14:textId="53B5D34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41.6</w:t>
            </w:r>
          </w:p>
          <w:p w14:paraId="5A2D4058" w14:textId="7F053399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53.3, −26.9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1" w:type="pct"/>
            <w:tcBorders>
              <w:left w:val="single" w:sz="4" w:space="0" w:color="auto"/>
            </w:tcBorders>
          </w:tcPr>
          <w:p w14:paraId="150A4CBC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7" w:type="pct"/>
          </w:tcPr>
          <w:p w14:paraId="5DB32BF3" w14:textId="326389B4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34.4</w:t>
            </w:r>
          </w:p>
          <w:p w14:paraId="5C917523" w14:textId="02C753E9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50.6, −12.8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</w:t>
            </w:r>
          </w:p>
        </w:tc>
      </w:tr>
      <w:tr w:rsidR="00E43F15" w:rsidRPr="00E43F15" w14:paraId="1528A540" w14:textId="77777777" w:rsidTr="0044295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7D4DA915" w14:textId="77777777" w:rsidR="00E43F15" w:rsidRPr="00E43F15" w:rsidRDefault="00E43F15" w:rsidP="00E43F15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Week 8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75C7EFF" w14:textId="55DA819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2280B390" w14:textId="7ACED1CE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3.17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2.49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E755442" w14:textId="6718D2D8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62E439D" w14:textId="150F899E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0.26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5.9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27E4BD7F" w14:textId="0DB70425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D46745A" w14:textId="626D686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20.54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02.5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62EA518C" w14:textId="08815438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vAlign w:val="center"/>
          </w:tcPr>
          <w:p w14:paraId="5247522F" w14:textId="67D41DC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82.67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02.66</w:t>
            </w:r>
          </w:p>
        </w:tc>
      </w:tr>
      <w:tr w:rsidR="00E43F15" w:rsidRPr="00E43F15" w14:paraId="76625374" w14:textId="77777777" w:rsidTr="00442953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5358495D" w14:textId="77777777" w:rsidR="00E43F15" w:rsidRPr="00E43F15" w:rsidRDefault="00E43F15" w:rsidP="00E43F15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D0348B4" w14:textId="4EC3648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02090C05" w14:textId="362B8F70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6.84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4.2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01EBB36" w14:textId="24F81B64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600E495" w14:textId="1E63A82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3.72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20.06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B4DEA12" w14:textId="07E3ADEE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47196205" w14:textId="6D313C4A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29.32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23.37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33D23D79" w14:textId="688F304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vAlign w:val="center"/>
          </w:tcPr>
          <w:p w14:paraId="238D14C3" w14:textId="07AAA9F9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24.81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97.63</w:t>
            </w:r>
          </w:p>
        </w:tc>
      </w:tr>
      <w:tr w:rsidR="000463E2" w:rsidRPr="00E43F15" w14:paraId="1A65E0D1" w14:textId="77777777" w:rsidTr="00BC0D12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35288872" w14:textId="77777777" w:rsidR="000463E2" w:rsidRPr="00E43F15" w:rsidRDefault="000463E2" w:rsidP="000463E2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14:paraId="6F074844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</w:tcPr>
          <w:p w14:paraId="5EA68B32" w14:textId="3AFF618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35.1</w:t>
            </w:r>
          </w:p>
          <w:p w14:paraId="257F51EE" w14:textId="1B0CE407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42.3, −26.9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2076CF0F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</w:tcPr>
          <w:p w14:paraId="075562E9" w14:textId="565DBF20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35.1</w:t>
            </w:r>
          </w:p>
          <w:p w14:paraId="511DD34C" w14:textId="54F33EF4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41.1, −28.5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003FED72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</w:tcPr>
          <w:p w14:paraId="26CE0861" w14:textId="4058A5C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50.7</w:t>
            </w:r>
          </w:p>
          <w:p w14:paraId="1576750D" w14:textId="674B246B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61.4, −37.1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1" w:type="pct"/>
            <w:tcBorders>
              <w:left w:val="single" w:sz="4" w:space="0" w:color="auto"/>
            </w:tcBorders>
          </w:tcPr>
          <w:p w14:paraId="7C753090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7" w:type="pct"/>
          </w:tcPr>
          <w:p w14:paraId="07449FE9" w14:textId="02919603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38.0</w:t>
            </w:r>
          </w:p>
          <w:p w14:paraId="222FAF54" w14:textId="1903A518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54.3, −15.9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</w:tr>
      <w:tr w:rsidR="00E43F15" w:rsidRPr="00E43F15" w14:paraId="793AC467" w14:textId="77777777" w:rsidTr="00B946CC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516E6759" w14:textId="77777777" w:rsidR="00E43F15" w:rsidRPr="00E43F15" w:rsidRDefault="00E43F15" w:rsidP="00E43F15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Week 12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37FAEBB" w14:textId="4BB8B76F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245EF6E7" w14:textId="020874F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5.49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4.01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A32D3E2" w14:textId="5546397A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AF76862" w14:textId="57E8268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28.71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3.2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406C44EE" w14:textId="2CF70B03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49D2353" w14:textId="6CEA0361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34.44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66.10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6B60D7DA" w14:textId="52421F3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vAlign w:val="center"/>
          </w:tcPr>
          <w:p w14:paraId="7D45C8F1" w14:textId="457FCE34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61.32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70.85</w:t>
            </w:r>
          </w:p>
        </w:tc>
      </w:tr>
      <w:tr w:rsidR="00E43F15" w:rsidRPr="00E43F15" w14:paraId="3BA90A4F" w14:textId="77777777" w:rsidTr="00B946CC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  <w:vAlign w:val="center"/>
          </w:tcPr>
          <w:p w14:paraId="5E8D9130" w14:textId="77777777" w:rsidR="00E43F15" w:rsidRPr="00E43F15" w:rsidRDefault="00E43F15" w:rsidP="00E43F15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807BC52" w14:textId="30C9DE23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5BD0867B" w14:textId="39477B57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8.60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6.7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9C3FDB7" w14:textId="6661402E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EE937F0" w14:textId="2BBD2EC8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5.48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22.7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7413BF96" w14:textId="4A92671A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4A9CFAF" w14:textId="5738DC3A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20.58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04.66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71913F84" w14:textId="335C43F9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vAlign w:val="center"/>
          </w:tcPr>
          <w:p w14:paraId="6C3EAE13" w14:textId="30BE9A1B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46.17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04.78</w:t>
            </w:r>
          </w:p>
        </w:tc>
      </w:tr>
      <w:tr w:rsidR="000463E2" w:rsidRPr="00E43F15" w14:paraId="7C4FAD5F" w14:textId="77777777" w:rsidTr="00BC0D12">
        <w:trPr>
          <w:trHeight w:val="20"/>
        </w:trPr>
        <w:tc>
          <w:tcPr>
            <w:tcW w:w="120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FD58D5" w14:textId="77777777" w:rsidR="000463E2" w:rsidRPr="00E43F15" w:rsidRDefault="000463E2" w:rsidP="000463E2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4" w:space="0" w:color="auto"/>
            </w:tcBorders>
          </w:tcPr>
          <w:p w14:paraId="3845BEF1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4" w:type="pct"/>
            <w:tcBorders>
              <w:bottom w:val="single" w:sz="4" w:space="0" w:color="auto"/>
              <w:right w:val="single" w:sz="4" w:space="0" w:color="auto"/>
            </w:tcBorders>
          </w:tcPr>
          <w:p w14:paraId="7BDD7754" w14:textId="4D686522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>35.9</w:t>
            </w:r>
          </w:p>
          <w:p w14:paraId="2E63F954" w14:textId="19497118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 xml:space="preserve">44.0,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>26.7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</w:tcPr>
          <w:p w14:paraId="4C60E25B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</w:tcPr>
          <w:p w14:paraId="46ED2D9C" w14:textId="291CE487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>40.8</w:t>
            </w:r>
          </w:p>
          <w:p w14:paraId="022144B3" w14:textId="0A0A63DD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 xml:space="preserve">46.8,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>34.2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</w:tcPr>
          <w:p w14:paraId="51554644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</w:tcPr>
          <w:p w14:paraId="10055C54" w14:textId="58696170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>53.3</w:t>
            </w:r>
          </w:p>
          <w:p w14:paraId="6A5EC0FE" w14:textId="514A9BD6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 xml:space="preserve">65.4,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>37.2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</w:tcPr>
          <w:p w14:paraId="501ED040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2D2F3068" w14:textId="32BB743C" w:rsidR="00E43F15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>50.2</w:t>
            </w:r>
          </w:p>
          <w:p w14:paraId="202310FE" w14:textId="48578EFD" w:rsidR="000463E2" w:rsidRPr="00E43F15" w:rsidRDefault="00E43F15" w:rsidP="00E43F15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</w:rPr>
              <w:t>[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 xml:space="preserve">60.1,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  <w:t>37.8</w:t>
            </w:r>
            <w:r w:rsidRPr="00E43F15">
              <w:rPr>
                <w:rFonts w:ascii="Arial" w:eastAsia="ＭＳ 明朝" w:hAnsi="Arial" w:cs="Arial"/>
                <w:sz w:val="18"/>
                <w:szCs w:val="18"/>
              </w:rPr>
              <w:t>]</w:t>
            </w:r>
            <w:r>
              <w:rPr>
                <w:rFonts w:ascii="Arial" w:eastAsia="ＭＳ 明朝" w:hAnsi="Arial" w:cs="Arial" w:hint="eastAsia"/>
                <w:sz w:val="18"/>
                <w:szCs w:val="18"/>
              </w:rPr>
              <w:t>*</w:t>
            </w:r>
            <w:r>
              <w:rPr>
                <w:rFonts w:ascii="Arial" w:eastAsia="ＭＳ 明朝" w:hAnsi="Arial" w:cs="Arial"/>
                <w:sz w:val="18"/>
                <w:szCs w:val="18"/>
              </w:rPr>
              <w:t>**</w:t>
            </w:r>
          </w:p>
        </w:tc>
      </w:tr>
      <w:tr w:rsidR="000463E2" w:rsidRPr="00E43F15" w14:paraId="31488D26" w14:textId="77777777" w:rsidTr="00BC0D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BB1232" w14:textId="77777777" w:rsidR="000463E2" w:rsidRPr="00E43F15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NT-</w:t>
            </w:r>
            <w:proofErr w:type="spellStart"/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proBNP</w:t>
            </w:r>
            <w:proofErr w:type="spellEnd"/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pg</w:t>
            </w:r>
            <w:proofErr w:type="spellEnd"/>
            <w:r w:rsidRPr="00E43F15">
              <w:rPr>
                <w:rFonts w:ascii="Arial" w:eastAsia="ＭＳ 明朝" w:hAnsi="Arial" w:cs="Arial"/>
                <w:b/>
                <w:bCs/>
                <w:sz w:val="18"/>
                <w:szCs w:val="18"/>
                <w:lang w:eastAsia="en-US"/>
              </w:rPr>
              <w:t>/mL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B5C53A" w14:textId="3CFB28A0" w:rsidR="000463E2" w:rsidRPr="00E43F15" w:rsidRDefault="007A70D7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Sawarabi Gothic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5C43B3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9DE6CB" w14:textId="0A525D64" w:rsidR="000463E2" w:rsidRPr="00E43F15" w:rsidRDefault="007A70D7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Sawarabi Gothic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ABDF80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A9FE9B" w14:textId="14D581F3" w:rsidR="000463E2" w:rsidRPr="00E43F15" w:rsidRDefault="007A70D7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Sawarabi Gothic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993044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DD5DC4" w14:textId="5DE6F8BB" w:rsidR="000463E2" w:rsidRPr="00E43F15" w:rsidRDefault="007A70D7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Sawarabi Gothic" w:hAnsi="Arial" w:cs="Arial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329D5" w14:textId="77777777" w:rsidR="000463E2" w:rsidRPr="00E43F15" w:rsidRDefault="000463E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</w:p>
        </w:tc>
      </w:tr>
      <w:tr w:rsidR="00BC0D12" w:rsidRPr="00E43F15" w14:paraId="68D0F183" w14:textId="77777777" w:rsidTr="00BC0D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5BAA32" w14:textId="77777777" w:rsidR="00BC0D12" w:rsidRPr="00E43F15" w:rsidRDefault="00BC0D12" w:rsidP="00BC0D1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D2445" w14:textId="6FC99C02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53852" w14:textId="787471B2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43.44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E5FAD" w14:textId="26A9DF10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397165" w14:textId="679ABF7D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46.01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3.7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03DAD" w14:textId="763A23EB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B1E24" w14:textId="632D2363" w:rsidR="00BC0D12" w:rsidRPr="00E43F15" w:rsidRDefault="00BC0D12" w:rsidP="00BC0D1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362.94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17.81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03481" w14:textId="6BE5D0C3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E3B0237" w14:textId="7AD413BE" w:rsidR="00BC0D12" w:rsidRPr="00E43F15" w:rsidRDefault="00BC0D12" w:rsidP="00BC0D1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279.46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89.85</w:t>
            </w:r>
          </w:p>
        </w:tc>
      </w:tr>
      <w:tr w:rsidR="00BC0D12" w:rsidRPr="00E43F15" w14:paraId="51B35A84" w14:textId="77777777" w:rsidTr="00BC0D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CE2068" w14:textId="77777777" w:rsidR="00BC0D12" w:rsidRPr="00E43F15" w:rsidRDefault="00BC0D12" w:rsidP="00BC0D1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Week 1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E0C40" w14:textId="64089B29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8BE41" w14:textId="1CF830CA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42.82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9.7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796A3" w14:textId="0598DE42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AA894" w14:textId="12E7F47B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45.01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1.0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22CE6" w14:textId="7EAF61C5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16C69" w14:textId="0772C384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216.25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7.32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8F7D3" w14:textId="4B916E25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D1820E8" w14:textId="1928BA19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233.97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30.86</w:t>
            </w:r>
          </w:p>
        </w:tc>
      </w:tr>
      <w:tr w:rsidR="00BC0D12" w:rsidRPr="00E43F15" w14:paraId="65E1F0FA" w14:textId="77777777" w:rsidTr="00BC0D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46C11" w14:textId="77777777" w:rsidR="00BC0D12" w:rsidRPr="00E43F15" w:rsidRDefault="00BC0D12" w:rsidP="00BC0D12">
            <w:pPr>
              <w:widowControl/>
              <w:spacing w:line="480" w:lineRule="auto"/>
              <w:ind w:left="318"/>
              <w:jc w:val="left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lastRenderedPageBreak/>
              <w:t>Change from 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D2BA85" w14:textId="5143C54F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4A3AD5" w14:textId="0111ACA9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0.46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8.7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BFF844" w14:textId="2DF1909A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A3F7FB" w14:textId="5539E59D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.18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2.6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6D49A1" w14:textId="18970951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E5943" w14:textId="58C34F95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163.61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26.82*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A34CE3" w14:textId="72577D3F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96985" w14:textId="4FC7AD2C" w:rsidR="00BC0D12" w:rsidRPr="00E43F15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18"/>
                <w:szCs w:val="18"/>
                <w:lang w:eastAsia="en-US"/>
              </w:rPr>
            </w:pP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>−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53.45 </w:t>
            </w:r>
            <w:r w:rsidRPr="00E43F15">
              <w:rPr>
                <w:rFonts w:ascii="Arial" w:eastAsia="ＭＳ 明朝" w:hAnsi="Arial" w:cs="Arial"/>
                <w:sz w:val="18"/>
                <w:szCs w:val="18"/>
                <w:lang w:eastAsia="en-US"/>
              </w:rPr>
              <w:t xml:space="preserve">± </w:t>
            </w:r>
            <w:r w:rsidRPr="00E43F15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2.96</w:t>
            </w:r>
          </w:p>
        </w:tc>
      </w:tr>
    </w:tbl>
    <w:p w14:paraId="27E6829C" w14:textId="666131DF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Sawarabi Gothic" w:hAnsi="Arial" w:cs="Arial"/>
          <w:kern w:val="0"/>
          <w:sz w:val="24"/>
          <w:szCs w:val="24"/>
          <w:lang w:eastAsia="en-US"/>
        </w:rPr>
        <w:t>Data are geometric mean ± standard deviation</w:t>
      </w:r>
      <w:r w:rsidR="00BC0D1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for UACR and </w:t>
      </w:r>
      <w:r w:rsidR="00BC0D12" w:rsidRPr="000463E2">
        <w:rPr>
          <w:rFonts w:ascii="Arial" w:eastAsia="Sawarabi Gothic" w:hAnsi="Arial" w:cs="Arial"/>
          <w:kern w:val="0"/>
          <w:sz w:val="24"/>
          <w:szCs w:val="24"/>
          <w:lang w:eastAsia="en-US"/>
        </w:rPr>
        <w:t>mean ± standard deviation</w:t>
      </w:r>
      <w:r w:rsidR="00BC0D1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for NT-</w:t>
      </w:r>
      <w:proofErr w:type="spellStart"/>
      <w:r w:rsidR="00BC0D12">
        <w:rPr>
          <w:rFonts w:ascii="Arial" w:eastAsia="Sawarabi Gothic" w:hAnsi="Arial" w:cs="Arial"/>
          <w:kern w:val="0"/>
          <w:sz w:val="24"/>
          <w:szCs w:val="24"/>
          <w:lang w:eastAsia="en-US"/>
        </w:rPr>
        <w:t>proBNP</w:t>
      </w:r>
      <w:proofErr w:type="spellEnd"/>
      <w:r w:rsidRPr="000463E2">
        <w:rPr>
          <w:rFonts w:ascii="Arial" w:eastAsia="Sawarabi Gothic" w:hAnsi="Arial" w:cs="Arial"/>
          <w:kern w:val="0"/>
          <w:sz w:val="24"/>
          <w:szCs w:val="24"/>
          <w:lang w:eastAsia="en-US"/>
        </w:rPr>
        <w:t>.</w:t>
      </w:r>
    </w:p>
    <w:p w14:paraId="512D61B4" w14:textId="77777777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*</w:t>
      </w:r>
      <w:r w:rsidRPr="00DD52BE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0463E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&lt;0.05, **</w:t>
      </w:r>
      <w:r w:rsidRPr="00DD52BE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&lt;0.01, ***</w:t>
      </w:r>
      <w:r w:rsidRPr="00DD52BE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&lt;0.001 versus baseline, paired </w:t>
      </w:r>
      <w:r w:rsidRPr="000463E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t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-test.</w:t>
      </w:r>
    </w:p>
    <w:p w14:paraId="550A17B9" w14:textId="57D0DC8C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For UACR, </w:t>
      </w:r>
      <w:r w:rsidRPr="00DD52BE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="003069CB" w:rsidRPr="004B46ED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values are only presented for percentage change in geometric mean from baseline.</w:t>
      </w:r>
    </w:p>
    <w:p w14:paraId="7F3CEC2B" w14:textId="7464F69B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CI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confidence interval, </w:t>
      </w:r>
      <w:r w:rsidRPr="000463E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T-</w:t>
      </w:r>
      <w:proofErr w:type="spellStart"/>
      <w:r w:rsidRPr="000463E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roBNP</w:t>
      </w:r>
      <w:proofErr w:type="spellEnd"/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N-terminal pro</w:t>
      </w:r>
      <w:r w:rsidR="00CE6A25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B-type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natriuretic peptide</w:t>
      </w:r>
      <w:r w:rsidR="005351F0">
        <w:rPr>
          <w:rFonts w:ascii="Arial" w:eastAsia="ＭＳ 明朝" w:hAnsi="Arial" w:cs="Arial"/>
          <w:kern w:val="0"/>
          <w:sz w:val="24"/>
          <w:szCs w:val="24"/>
          <w:lang w:eastAsia="en-US"/>
        </w:rPr>
        <w:t>,</w:t>
      </w:r>
      <w:r w:rsidR="005351F0" w:rsidRPr="005351F0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 xml:space="preserve"> </w:t>
      </w:r>
      <w:r w:rsidR="005351F0" w:rsidRPr="000463E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UACR</w:t>
      </w:r>
      <w:r w:rsidR="005351F0"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urinary albumin-to-creatinine ratio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.</w:t>
      </w:r>
    </w:p>
    <w:p w14:paraId="226D1819" w14:textId="183C3304" w:rsidR="000463E2" w:rsidRDefault="000463E2">
      <w:pPr>
        <w:widowControl/>
        <w:jc w:val="left"/>
      </w:pPr>
      <w:r>
        <w:br w:type="page"/>
      </w:r>
    </w:p>
    <w:p w14:paraId="6D2FAF07" w14:textId="2A1DBD54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Times New Roman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0463E2">
        <w:rPr>
          <w:rFonts w:ascii="Arial" w:eastAsia="ＭＳ 明朝" w:hAnsi="Arial" w:cs="Times New Roman"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3</w:t>
      </w:r>
      <w:r w:rsidRPr="000463E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.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Change in serum potassium and </w:t>
      </w:r>
      <w:proofErr w:type="spellStart"/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eGFR</w:t>
      </w:r>
      <w:r w:rsidRPr="000463E2">
        <w:rPr>
          <w:rFonts w:ascii="Arial" w:eastAsia="ＭＳ 明朝" w:hAnsi="Arial" w:cs="Arial"/>
          <w:kern w:val="0"/>
          <w:sz w:val="24"/>
          <w:szCs w:val="24"/>
          <w:vertAlign w:val="subscript"/>
          <w:lang w:eastAsia="en-US"/>
        </w:rPr>
        <w:t>creat</w:t>
      </w:r>
      <w:proofErr w:type="spellEnd"/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from baseline to Week 12 </w:t>
      </w:r>
      <w:r w:rsidR="00436DA5" w:rsidRPr="00785DAE">
        <w:rPr>
          <w:rFonts w:ascii="Arial" w:eastAsia="Meiryo UI" w:hAnsi="Arial" w:cs="Arial"/>
          <w:sz w:val="24"/>
          <w:szCs w:val="24"/>
        </w:rPr>
        <w:t>in the NT-</w:t>
      </w:r>
      <w:proofErr w:type="spellStart"/>
      <w:r w:rsidR="00436DA5" w:rsidRPr="00785DAE">
        <w:rPr>
          <w:rFonts w:ascii="Arial" w:eastAsia="Meiryo UI" w:hAnsi="Arial" w:cs="Arial"/>
          <w:sz w:val="24"/>
          <w:szCs w:val="24"/>
        </w:rPr>
        <w:t>proBNP</w:t>
      </w:r>
      <w:proofErr w:type="spellEnd"/>
      <w:r w:rsidR="00436DA5" w:rsidRPr="00785DAE">
        <w:rPr>
          <w:rFonts w:ascii="Arial" w:eastAsia="Meiryo UI" w:hAnsi="Arial" w:cs="Arial"/>
          <w:sz w:val="24"/>
          <w:szCs w:val="24"/>
        </w:rPr>
        <w:t xml:space="preserve"> subgroups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(safety analysis set)</w:t>
      </w:r>
    </w:p>
    <w:tbl>
      <w:tblPr>
        <w:tblStyle w:val="a3"/>
        <w:tblW w:w="504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18"/>
        <w:gridCol w:w="687"/>
        <w:gridCol w:w="1984"/>
        <w:gridCol w:w="687"/>
        <w:gridCol w:w="1979"/>
        <w:gridCol w:w="681"/>
        <w:gridCol w:w="1979"/>
        <w:gridCol w:w="681"/>
        <w:gridCol w:w="1976"/>
      </w:tblGrid>
      <w:tr w:rsidR="00DA3119" w:rsidRPr="000463E2" w14:paraId="14C64ED7" w14:textId="77777777" w:rsidTr="00DD083F">
        <w:trPr>
          <w:trHeight w:val="20"/>
        </w:trPr>
        <w:tc>
          <w:tcPr>
            <w:tcW w:w="121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95A9ACC" w14:textId="77777777" w:rsidR="00DA3119" w:rsidRPr="000463E2" w:rsidRDefault="00DA3119" w:rsidP="00DA311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81D0C" w14:textId="7116D990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Low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03F17CAC" w14:textId="39814D06" w:rsidR="00DA3119" w:rsidRPr="000463E2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&lt;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  <w:tc>
          <w:tcPr>
            <w:tcW w:w="188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2F3867" w14:textId="3074B6C6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High</w:t>
            </w: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62488FEC" w14:textId="2BD5BFDB" w:rsidR="00DA3119" w:rsidRPr="000463E2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≥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</w:tr>
      <w:tr w:rsidR="00AB33F7" w:rsidRPr="000463E2" w14:paraId="2B5EEB5C" w14:textId="77777777" w:rsidTr="003A10D6">
        <w:trPr>
          <w:trHeight w:val="20"/>
        </w:trPr>
        <w:tc>
          <w:tcPr>
            <w:tcW w:w="1214" w:type="pct"/>
            <w:vMerge/>
            <w:tcBorders>
              <w:right w:val="single" w:sz="4" w:space="0" w:color="auto"/>
            </w:tcBorders>
            <w:vAlign w:val="bottom"/>
          </w:tcPr>
          <w:p w14:paraId="16CB5C7C" w14:textId="77777777" w:rsidR="00AB33F7" w:rsidRPr="000463E2" w:rsidRDefault="00AB33F7" w:rsidP="00AB33F7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B460" w14:textId="5C3A3A64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Esaxerenone</w:t>
            </w:r>
            <w:proofErr w:type="spellEnd"/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br/>
            </w:r>
            <w:r w:rsidRPr="000463E2">
              <w:rPr>
                <w:rFonts w:ascii="Arial" w:eastAsia="ＭＳ 明朝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 xml:space="preserve"> = </w:t>
            </w:r>
            <w:r>
              <w:rPr>
                <w:rFonts w:ascii="Arial" w:eastAsia="ＭＳ 明朝" w:hAnsi="Arial" w:cs="Arial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Arial" w:eastAsia="ＭＳ 明朝" w:hAnsi="Arial" w:cs="Arial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8A9C" w14:textId="41F9513E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Trichlormethiazide</w:t>
            </w: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br/>
            </w:r>
            <w:r w:rsidRPr="000463E2">
              <w:rPr>
                <w:rFonts w:ascii="Arial" w:eastAsia="ＭＳ 明朝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 xml:space="preserve"> = </w:t>
            </w:r>
            <w:r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216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644E" w14:textId="07A3F31E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Esaxerenone</w:t>
            </w:r>
            <w:proofErr w:type="spellEnd"/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br/>
            </w:r>
            <w:r w:rsidRPr="000463E2">
              <w:rPr>
                <w:rFonts w:ascii="Arial" w:eastAsia="ＭＳ 明朝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 xml:space="preserve"> = </w:t>
            </w:r>
            <w:r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55D1D0" w14:textId="5412731E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 xml:space="preserve">Trichlormethiazide </w:t>
            </w: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br/>
            </w:r>
            <w:r w:rsidRPr="000463E2">
              <w:rPr>
                <w:rFonts w:ascii="Arial" w:eastAsia="ＭＳ 明朝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 xml:space="preserve"> = </w:t>
            </w:r>
            <w:r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45</w:t>
            </w:r>
          </w:p>
        </w:tc>
      </w:tr>
      <w:tr w:rsidR="00AB33F7" w:rsidRPr="000463E2" w14:paraId="728CD791" w14:textId="77777777" w:rsidTr="003A10D6">
        <w:trPr>
          <w:trHeight w:val="20"/>
        </w:trPr>
        <w:tc>
          <w:tcPr>
            <w:tcW w:w="1214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77F73E" w14:textId="77777777" w:rsidR="00AB33F7" w:rsidRPr="000463E2" w:rsidRDefault="00AB33F7" w:rsidP="00AB33F7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50905" w14:textId="718D6B78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FCA0" w14:textId="70697BE0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Mean ± SD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370F8" w14:textId="4AC72FDD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1DB0D" w14:textId="208C54BE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Mean ± SD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3D2610" w14:textId="5923E11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1153" w14:textId="36FD78E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Mean ± SD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A778DD" w14:textId="5C71255F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37D49CB7" w14:textId="35FCA416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Mean ± SD</w:t>
            </w:r>
          </w:p>
        </w:tc>
      </w:tr>
      <w:tr w:rsidR="00AB33F7" w:rsidRPr="000463E2" w14:paraId="007B052C" w14:textId="77777777" w:rsidTr="003A10D6">
        <w:trPr>
          <w:trHeight w:val="20"/>
        </w:trPr>
        <w:tc>
          <w:tcPr>
            <w:tcW w:w="1214" w:type="pct"/>
            <w:tcBorders>
              <w:top w:val="single" w:sz="4" w:space="0" w:color="auto"/>
              <w:right w:val="single" w:sz="4" w:space="0" w:color="auto"/>
            </w:tcBorders>
          </w:tcPr>
          <w:p w14:paraId="2036D3A2" w14:textId="77777777" w:rsidR="00AB33F7" w:rsidRPr="000463E2" w:rsidRDefault="00AB33F7" w:rsidP="00AB33F7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sz w:val="24"/>
                <w:szCs w:val="24"/>
                <w:lang w:eastAsia="en-US"/>
              </w:rPr>
              <w:t>Serum potassium (</w:t>
            </w:r>
            <w:proofErr w:type="spellStart"/>
            <w:r w:rsidRPr="000463E2">
              <w:rPr>
                <w:rFonts w:ascii="Arial" w:eastAsia="ＭＳ 明朝" w:hAnsi="Arial" w:cs="Arial"/>
                <w:b/>
                <w:sz w:val="24"/>
                <w:szCs w:val="24"/>
                <w:lang w:eastAsia="en-US"/>
              </w:rPr>
              <w:t>mEq</w:t>
            </w:r>
            <w:proofErr w:type="spellEnd"/>
            <w:r w:rsidRPr="000463E2">
              <w:rPr>
                <w:rFonts w:ascii="Arial" w:eastAsia="ＭＳ 明朝" w:hAnsi="Arial" w:cs="Arial"/>
                <w:b/>
                <w:sz w:val="24"/>
                <w:szCs w:val="24"/>
                <w:lang w:eastAsia="en-US"/>
              </w:rPr>
              <w:t>/L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61AE5D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6B0EB0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1F34CE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398585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C4327A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D17991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318446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6DAC27AD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3A4406" w:rsidRPr="000463E2" w14:paraId="066D3DE0" w14:textId="77777777" w:rsidTr="003A10D6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0A821D10" w14:textId="77777777" w:rsidR="003A4406" w:rsidRPr="000463E2" w:rsidRDefault="003A4406" w:rsidP="003A4406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3CA1AB82" w14:textId="429BBBAA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213D5E27" w14:textId="6B7B3CE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18 ± 0.36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4A51B7B6" w14:textId="71DC431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3C01AE23" w14:textId="2A065C77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20 ± 0.33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7825992" w14:textId="454C77D1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4EB2FC3F" w14:textId="219D648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30 ± 0.33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4383DE4B" w14:textId="2E2602C2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2" w:type="pct"/>
            <w:vAlign w:val="center"/>
          </w:tcPr>
          <w:p w14:paraId="34F3C22E" w14:textId="0344880C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25 ± 0.36</w:t>
            </w:r>
          </w:p>
        </w:tc>
      </w:tr>
      <w:tr w:rsidR="003A4406" w:rsidRPr="000463E2" w14:paraId="7ADF88EA" w14:textId="77777777" w:rsidTr="003A10D6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27EB61B7" w14:textId="77777777" w:rsidR="003A4406" w:rsidRPr="000463E2" w:rsidRDefault="003A4406" w:rsidP="003A4406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Week 2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0C106AD2" w14:textId="511600F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6CDEBCC0" w14:textId="54310037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32 ± 0.31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37FBF003" w14:textId="76E2260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57336A0C" w14:textId="5CDACC6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07 ± 0.36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6A7828B8" w14:textId="7723F75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1EBF1D4C" w14:textId="39D4D3A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43 ± 0.40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4D3A927" w14:textId="34C8484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2" w:type="pct"/>
            <w:vAlign w:val="center"/>
          </w:tcPr>
          <w:p w14:paraId="670D0E03" w14:textId="0289450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13 ± 0.49</w:t>
            </w:r>
          </w:p>
        </w:tc>
      </w:tr>
      <w:tr w:rsidR="003A4406" w:rsidRPr="000463E2" w14:paraId="3298A14A" w14:textId="77777777" w:rsidTr="003A10D6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6C947490" w14:textId="77777777" w:rsidR="003A4406" w:rsidRPr="000463E2" w:rsidRDefault="003A4406" w:rsidP="003A4406">
            <w:pPr>
              <w:widowControl/>
              <w:spacing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1648A663" w14:textId="50DFE1F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7C23D0FE" w14:textId="37ED493A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4 ± 0.34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0515A6D9" w14:textId="251F1741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2AAE8F00" w14:textId="34CBE2A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0.14 ± 0.31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5B0C760" w14:textId="672AD039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69DD4F37" w14:textId="70830601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4 ± 0.32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6A34EAA9" w14:textId="6D8A496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2" w:type="pct"/>
            <w:vAlign w:val="center"/>
          </w:tcPr>
          <w:p w14:paraId="0B1B5500" w14:textId="6D2EC3C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0.13 ± 0.34</w:t>
            </w:r>
          </w:p>
        </w:tc>
      </w:tr>
      <w:tr w:rsidR="003A4406" w:rsidRPr="000463E2" w14:paraId="44F6523B" w14:textId="77777777" w:rsidTr="003A10D6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247067E1" w14:textId="77777777" w:rsidR="003A4406" w:rsidRPr="000463E2" w:rsidRDefault="003A4406" w:rsidP="003A4406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Week 4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074DEDF8" w14:textId="0CC2991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53AF04A8" w14:textId="2078470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24 ± 0.36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7C527865" w14:textId="41497D1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02E1B2F5" w14:textId="3B50688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06 ± 0.33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79B02A6" w14:textId="36191DD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00C16324" w14:textId="7C9A2FF2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38 ± 0.37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605157A" w14:textId="422E404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2" w:type="pct"/>
            <w:vAlign w:val="center"/>
          </w:tcPr>
          <w:p w14:paraId="5C15A20A" w14:textId="0364332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16 ± 0.36</w:t>
            </w:r>
          </w:p>
        </w:tc>
      </w:tr>
      <w:tr w:rsidR="003A4406" w:rsidRPr="000463E2" w14:paraId="39A0D828" w14:textId="77777777" w:rsidTr="003A10D6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38BD7581" w14:textId="77777777" w:rsidR="003A4406" w:rsidRPr="000463E2" w:rsidRDefault="003A4406" w:rsidP="003A4406">
            <w:pPr>
              <w:widowControl/>
              <w:spacing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5751A80F" w14:textId="16C7752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72A92B40" w14:textId="7CE594F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5 ± 0.36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5EED345A" w14:textId="0E91562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4CFE5582" w14:textId="78A2B81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0.14 ± 0.31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54233CE2" w14:textId="360BB08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66E39014" w14:textId="797FA51F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0 ± 0.37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431B3146" w14:textId="30EE890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2" w:type="pct"/>
            <w:vAlign w:val="center"/>
          </w:tcPr>
          <w:p w14:paraId="053E1463" w14:textId="4A0C9C0D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0.10 ± 0.33</w:t>
            </w:r>
          </w:p>
        </w:tc>
      </w:tr>
      <w:tr w:rsidR="003A4406" w:rsidRPr="000463E2" w14:paraId="38A9D2D3" w14:textId="77777777" w:rsidTr="003A10D6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6A91473A" w14:textId="77777777" w:rsidR="003A4406" w:rsidRPr="000463E2" w:rsidRDefault="003A4406" w:rsidP="003A4406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Week 8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666DF6" w14:textId="157DEEE1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9553CE" w14:textId="1B41E60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26 ± 0.36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BCCCB9" w14:textId="4A21C46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06823E" w14:textId="0C77751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04 ± 0.3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BF3E5D" w14:textId="60CB80E1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C87EAD" w14:textId="7A1C0FA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38 ± 0.4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B0ADA9" w14:textId="21906FCD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6502D4C7" w14:textId="3D1DDCEC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13 ± 0.37</w:t>
            </w:r>
          </w:p>
        </w:tc>
      </w:tr>
      <w:tr w:rsidR="003A4406" w:rsidRPr="000463E2" w14:paraId="7B1B9FFE" w14:textId="77777777" w:rsidTr="003A10D6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6609BE25" w14:textId="77777777" w:rsidR="003A4406" w:rsidRPr="000463E2" w:rsidRDefault="003A4406" w:rsidP="003A4406">
            <w:pPr>
              <w:widowControl/>
              <w:spacing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D074F3" w14:textId="5DD2A6A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234A25" w14:textId="75502537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9 ± 0.38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E04C4C" w14:textId="1EB092F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DBFE2A" w14:textId="7701C0A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0.16 ± 0.3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B26327" w14:textId="3DB10E3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92BD77" w14:textId="4C7B54E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0 ± 0.4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7B4018" w14:textId="32761F7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3456A599" w14:textId="78A17BA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0.14 ± 0.36</w:t>
            </w:r>
          </w:p>
        </w:tc>
      </w:tr>
      <w:tr w:rsidR="003A4406" w:rsidRPr="000463E2" w14:paraId="3EE287CC" w14:textId="77777777" w:rsidTr="003A10D6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6DD5C310" w14:textId="77777777" w:rsidR="003A4406" w:rsidRPr="000463E2" w:rsidRDefault="003A4406" w:rsidP="003A4406">
            <w:pPr>
              <w:widowControl/>
              <w:spacing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A93D51" w14:textId="19489ABD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A213AF" w14:textId="11651702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19 ± 0.33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D9F073" w14:textId="6E30731A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EA3762" w14:textId="53BCA24F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97 ± 0.33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5B68A4" w14:textId="6612BA8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CA44B3" w14:textId="778B5BE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37 ± 0.3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BA8129" w14:textId="3851C55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5AF9DEBB" w14:textId="340BC65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11 ± 0.41</w:t>
            </w:r>
          </w:p>
        </w:tc>
      </w:tr>
      <w:tr w:rsidR="003A4406" w:rsidRPr="000463E2" w14:paraId="5DEEDB65" w14:textId="77777777" w:rsidTr="003A10D6">
        <w:trPr>
          <w:trHeight w:val="20"/>
        </w:trPr>
        <w:tc>
          <w:tcPr>
            <w:tcW w:w="121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806B1D" w14:textId="77777777" w:rsidR="003A4406" w:rsidRPr="000463E2" w:rsidRDefault="003A4406" w:rsidP="003A4406">
            <w:pPr>
              <w:widowControl/>
              <w:spacing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099EE62" w14:textId="06AB7FE7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AFDF1" w14:textId="7C56742A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2 ± 0.35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9CCE64E" w14:textId="1BB378C1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C43EF" w14:textId="4F2C439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0.23 ± 0.33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FB6FC92" w14:textId="42C3B7A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43139" w14:textId="6968DA7A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1 ± 0.3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DE13CCA" w14:textId="76927A9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14:paraId="64E5C621" w14:textId="6C76183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0.16 ± 0.38</w:t>
            </w:r>
          </w:p>
        </w:tc>
      </w:tr>
      <w:tr w:rsidR="00AB33F7" w:rsidRPr="000463E2" w14:paraId="0A41403A" w14:textId="77777777" w:rsidTr="003A10D6">
        <w:trPr>
          <w:trHeight w:val="20"/>
        </w:trPr>
        <w:tc>
          <w:tcPr>
            <w:tcW w:w="121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6391C0" w14:textId="03E0C0DF" w:rsidR="00AB33F7" w:rsidRPr="000463E2" w:rsidRDefault="00AB33F7" w:rsidP="00AB33F7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kern w:val="0"/>
                <w:sz w:val="24"/>
                <w:szCs w:val="24"/>
                <w:lang w:eastAsia="en-US"/>
              </w:rPr>
            </w:pPr>
            <w:proofErr w:type="spellStart"/>
            <w:r w:rsidRPr="000463E2">
              <w:rPr>
                <w:rFonts w:ascii="Arial" w:eastAsia="ＭＳ 明朝" w:hAnsi="Arial" w:cs="Arial"/>
                <w:b/>
                <w:sz w:val="24"/>
                <w:szCs w:val="24"/>
                <w:lang w:eastAsia="en-US"/>
              </w:rPr>
              <w:lastRenderedPageBreak/>
              <w:t>eGFR</w:t>
            </w:r>
            <w:r w:rsidRPr="000463E2">
              <w:rPr>
                <w:rFonts w:ascii="Arial" w:eastAsia="ＭＳ 明朝" w:hAnsi="Arial" w:cs="Arial"/>
                <w:b/>
                <w:sz w:val="24"/>
                <w:szCs w:val="24"/>
                <w:vertAlign w:val="subscript"/>
                <w:lang w:eastAsia="en-US"/>
              </w:rPr>
              <w:t>creat</w:t>
            </w:r>
            <w:proofErr w:type="spellEnd"/>
            <w:r w:rsidRPr="000463E2">
              <w:rPr>
                <w:rFonts w:ascii="Arial" w:eastAsia="ＭＳ 明朝" w:hAnsi="Arial" w:cs="Arial"/>
                <w:b/>
                <w:sz w:val="24"/>
                <w:szCs w:val="24"/>
                <w:lang w:eastAsia="en-US"/>
              </w:rPr>
              <w:t xml:space="preserve"> (mL/min/1.73</w:t>
            </w:r>
            <w:r w:rsidR="003069CB">
              <w:rPr>
                <w:rFonts w:ascii="Arial" w:eastAsia="ＭＳ 明朝" w:hAnsi="Arial" w:cs="Arial"/>
                <w:b/>
                <w:sz w:val="24"/>
                <w:szCs w:val="24"/>
                <w:lang w:eastAsia="en-US"/>
              </w:rPr>
              <w:t xml:space="preserve"> </w:t>
            </w:r>
            <w:r w:rsidRPr="000463E2">
              <w:rPr>
                <w:rFonts w:ascii="Arial" w:eastAsia="ＭＳ 明朝" w:hAnsi="Arial" w:cs="Arial"/>
                <w:b/>
                <w:sz w:val="24"/>
                <w:szCs w:val="24"/>
                <w:lang w:eastAsia="en-US"/>
              </w:rPr>
              <w:t>m</w:t>
            </w:r>
            <w:r w:rsidRPr="000463E2">
              <w:rPr>
                <w:rFonts w:ascii="Arial" w:eastAsia="ＭＳ 明朝" w:hAnsi="Arial" w:cs="Arial"/>
                <w:b/>
                <w:sz w:val="24"/>
                <w:szCs w:val="24"/>
                <w:vertAlign w:val="superscript"/>
                <w:lang w:eastAsia="en-US"/>
              </w:rPr>
              <w:t>2</w:t>
            </w:r>
            <w:r w:rsidRPr="000463E2">
              <w:rPr>
                <w:rFonts w:ascii="Arial" w:eastAsia="ＭＳ 明朝" w:hAnsi="Arial" w:cs="Arial"/>
                <w:b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9DB4759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CD795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AF73615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2C45A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E93B34C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23529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3CE5BD5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14:paraId="0EA5D0A0" w14:textId="77777777" w:rsidR="00AB33F7" w:rsidRPr="000463E2" w:rsidRDefault="00AB33F7" w:rsidP="00AB33F7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3A4406" w:rsidRPr="000463E2" w14:paraId="15206E08" w14:textId="77777777" w:rsidTr="003A10D6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0449AA18" w14:textId="77777777" w:rsidR="003A4406" w:rsidRPr="000463E2" w:rsidRDefault="003A4406" w:rsidP="003A4406">
            <w:pPr>
              <w:widowControl/>
              <w:spacing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0F16F7" w14:textId="702958D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F0B6B4" w14:textId="7D41DBEF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3.42 ± 15.83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9E0158" w14:textId="629F6A11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A63A74" w14:textId="18B4ECF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3.33 ± 15.8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1D316F" w14:textId="43BF3977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FE3920" w14:textId="1A0C5A2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3.37 ± 15.1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E27D9B" w14:textId="66EC694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03F97C41" w14:textId="168FCF71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5.14 ± 21.06</w:t>
            </w:r>
          </w:p>
        </w:tc>
      </w:tr>
      <w:tr w:rsidR="003A4406" w:rsidRPr="000463E2" w14:paraId="4D0A8C09" w14:textId="77777777" w:rsidTr="003A10D6">
        <w:trPr>
          <w:trHeight w:val="20"/>
        </w:trPr>
        <w:tc>
          <w:tcPr>
            <w:tcW w:w="1214" w:type="pct"/>
            <w:tcBorders>
              <w:top w:val="nil"/>
              <w:right w:val="single" w:sz="4" w:space="0" w:color="auto"/>
            </w:tcBorders>
          </w:tcPr>
          <w:p w14:paraId="1829E706" w14:textId="77777777" w:rsidR="003A4406" w:rsidRPr="000463E2" w:rsidRDefault="003A4406" w:rsidP="003A4406">
            <w:pPr>
              <w:widowControl/>
              <w:spacing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Week 2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1A909AE9" w14:textId="6FF36A9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05" w:type="pct"/>
            <w:tcBorders>
              <w:top w:val="nil"/>
              <w:right w:val="single" w:sz="4" w:space="0" w:color="auto"/>
            </w:tcBorders>
            <w:vAlign w:val="center"/>
          </w:tcPr>
          <w:p w14:paraId="3893AC4B" w14:textId="684CF8CC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.19 ± 15.21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1445964F" w14:textId="6BF19122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4CA41F1A" w14:textId="2D59BC3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0.46 ± 15.36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4F4A1072" w14:textId="2615E53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6765C3BF" w14:textId="310632B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8.39 ± 11.57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46136A87" w14:textId="55D3520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71EA8559" w14:textId="26FE599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9.82 ± 14.89</w:t>
            </w:r>
          </w:p>
        </w:tc>
      </w:tr>
      <w:tr w:rsidR="003A4406" w:rsidRPr="000463E2" w14:paraId="48C473C6" w14:textId="77777777" w:rsidTr="003A10D6">
        <w:trPr>
          <w:trHeight w:val="20"/>
        </w:trPr>
        <w:tc>
          <w:tcPr>
            <w:tcW w:w="1214" w:type="pct"/>
            <w:tcBorders>
              <w:top w:val="nil"/>
              <w:right w:val="single" w:sz="4" w:space="0" w:color="auto"/>
            </w:tcBorders>
          </w:tcPr>
          <w:p w14:paraId="28AB13E8" w14:textId="77777777" w:rsidR="003A4406" w:rsidRPr="000463E2" w:rsidRDefault="003A4406" w:rsidP="003A4406">
            <w:pPr>
              <w:widowControl/>
              <w:spacing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46276E91" w14:textId="66955A92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05" w:type="pct"/>
            <w:tcBorders>
              <w:top w:val="nil"/>
              <w:right w:val="single" w:sz="4" w:space="0" w:color="auto"/>
            </w:tcBorders>
            <w:vAlign w:val="center"/>
          </w:tcPr>
          <w:p w14:paraId="71C98EDC" w14:textId="0AC08AC7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5.18 ± 8.99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5C7A741F" w14:textId="1798B1D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60C5C02C" w14:textId="57EA30E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2.94 ± 8.56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1D6A3BF1" w14:textId="06C0C709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0F8A4BDE" w14:textId="2CA0666F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5.39 ± 7.17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478D49C8" w14:textId="208672B7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12545819" w14:textId="60EB876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5.11 ± 11.62</w:t>
            </w:r>
          </w:p>
        </w:tc>
      </w:tr>
      <w:tr w:rsidR="003A4406" w:rsidRPr="000463E2" w14:paraId="79EC8051" w14:textId="77777777" w:rsidTr="003A10D6">
        <w:trPr>
          <w:trHeight w:val="20"/>
        </w:trPr>
        <w:tc>
          <w:tcPr>
            <w:tcW w:w="1214" w:type="pct"/>
            <w:tcBorders>
              <w:bottom w:val="nil"/>
              <w:right w:val="single" w:sz="4" w:space="0" w:color="auto"/>
            </w:tcBorders>
          </w:tcPr>
          <w:p w14:paraId="339A51B7" w14:textId="77777777" w:rsidR="003A4406" w:rsidRPr="000463E2" w:rsidRDefault="003A4406" w:rsidP="003A4406">
            <w:pPr>
              <w:widowControl/>
              <w:spacing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Week 4</w:t>
            </w:r>
          </w:p>
        </w:tc>
        <w:tc>
          <w:tcPr>
            <w:tcW w:w="244" w:type="pct"/>
            <w:tcBorders>
              <w:left w:val="single" w:sz="4" w:space="0" w:color="auto"/>
              <w:bottom w:val="nil"/>
            </w:tcBorders>
            <w:vAlign w:val="center"/>
          </w:tcPr>
          <w:p w14:paraId="423DAAB4" w14:textId="4E6324E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705" w:type="pct"/>
            <w:tcBorders>
              <w:bottom w:val="nil"/>
              <w:right w:val="single" w:sz="4" w:space="0" w:color="auto"/>
            </w:tcBorders>
            <w:vAlign w:val="center"/>
          </w:tcPr>
          <w:p w14:paraId="52CA9155" w14:textId="4C8B659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.50 ± 15.16</w:t>
            </w:r>
          </w:p>
        </w:tc>
        <w:tc>
          <w:tcPr>
            <w:tcW w:w="244" w:type="pct"/>
            <w:tcBorders>
              <w:left w:val="single" w:sz="4" w:space="0" w:color="auto"/>
              <w:bottom w:val="nil"/>
            </w:tcBorders>
            <w:vAlign w:val="center"/>
          </w:tcPr>
          <w:p w14:paraId="403650D5" w14:textId="1AC644FA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703" w:type="pct"/>
            <w:tcBorders>
              <w:bottom w:val="nil"/>
              <w:right w:val="single" w:sz="4" w:space="0" w:color="auto"/>
            </w:tcBorders>
            <w:vAlign w:val="center"/>
          </w:tcPr>
          <w:p w14:paraId="7EC7C4E1" w14:textId="4350F7D9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0.03 ± 14.98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</w:tcBorders>
            <w:vAlign w:val="center"/>
          </w:tcPr>
          <w:p w14:paraId="50D8F335" w14:textId="46B6921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3" w:type="pct"/>
            <w:tcBorders>
              <w:bottom w:val="nil"/>
              <w:right w:val="single" w:sz="4" w:space="0" w:color="auto"/>
            </w:tcBorders>
            <w:vAlign w:val="center"/>
          </w:tcPr>
          <w:p w14:paraId="2DF721AE" w14:textId="650EAEF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7.51 ± 13.16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</w:tcBorders>
            <w:vAlign w:val="center"/>
          </w:tcPr>
          <w:p w14:paraId="7CD3D97D" w14:textId="7F5AAE7D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14:paraId="664B82F9" w14:textId="54E4E82C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0.00 ± 16.56</w:t>
            </w:r>
          </w:p>
        </w:tc>
      </w:tr>
      <w:tr w:rsidR="003A4406" w:rsidRPr="000463E2" w14:paraId="067876F0" w14:textId="77777777" w:rsidTr="003A10D6">
        <w:trPr>
          <w:trHeight w:val="20"/>
        </w:trPr>
        <w:tc>
          <w:tcPr>
            <w:tcW w:w="1214" w:type="pct"/>
            <w:tcBorders>
              <w:top w:val="nil"/>
              <w:bottom w:val="nil"/>
              <w:right w:val="single" w:sz="4" w:space="0" w:color="auto"/>
            </w:tcBorders>
          </w:tcPr>
          <w:p w14:paraId="010398EB" w14:textId="77777777" w:rsidR="003A4406" w:rsidRPr="000463E2" w:rsidRDefault="003A4406" w:rsidP="003A4406">
            <w:pPr>
              <w:widowControl/>
              <w:spacing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0E1BA8" w14:textId="14410F2F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7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47BCEB" w14:textId="1EF03F4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4.87 ± 8.55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277440" w14:textId="01B7C83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A3838F" w14:textId="02893F9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3.53 ± 8.28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FAC34A" w14:textId="6CABB61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22CC84" w14:textId="1274EBC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6.27 ± 9.2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0CCD9B" w14:textId="2A868C0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63386B47" w14:textId="06B60A9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4.66 ± 11.86</w:t>
            </w:r>
          </w:p>
        </w:tc>
      </w:tr>
      <w:tr w:rsidR="003A4406" w:rsidRPr="000463E2" w14:paraId="4D24FBEA" w14:textId="77777777" w:rsidTr="003A10D6">
        <w:trPr>
          <w:trHeight w:val="20"/>
        </w:trPr>
        <w:tc>
          <w:tcPr>
            <w:tcW w:w="1214" w:type="pct"/>
            <w:tcBorders>
              <w:top w:val="nil"/>
              <w:right w:val="single" w:sz="4" w:space="0" w:color="auto"/>
            </w:tcBorders>
          </w:tcPr>
          <w:p w14:paraId="56778298" w14:textId="77777777" w:rsidR="003A4406" w:rsidRPr="000463E2" w:rsidRDefault="003A4406" w:rsidP="003A4406">
            <w:pPr>
              <w:widowControl/>
              <w:spacing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Week 8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41D9DDE8" w14:textId="6658B07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705" w:type="pct"/>
            <w:tcBorders>
              <w:top w:val="nil"/>
              <w:right w:val="single" w:sz="4" w:space="0" w:color="auto"/>
            </w:tcBorders>
            <w:vAlign w:val="center"/>
          </w:tcPr>
          <w:p w14:paraId="5E22DB35" w14:textId="7376895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7.42 ± 15.83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</w:tcBorders>
            <w:vAlign w:val="center"/>
          </w:tcPr>
          <w:p w14:paraId="7A40567E" w14:textId="257F7EB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1143229A" w14:textId="272CD74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.94 ± 14.8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5793271D" w14:textId="10C0D88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3" w:type="pct"/>
            <w:tcBorders>
              <w:top w:val="nil"/>
              <w:right w:val="single" w:sz="4" w:space="0" w:color="auto"/>
            </w:tcBorders>
            <w:vAlign w:val="center"/>
          </w:tcPr>
          <w:p w14:paraId="43507414" w14:textId="513EE00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6.44 ± 12.90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</w:tcBorders>
            <w:vAlign w:val="center"/>
          </w:tcPr>
          <w:p w14:paraId="0081F65E" w14:textId="7425162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14D5121F" w14:textId="4DCEC28F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0.06 ± 18.78</w:t>
            </w:r>
          </w:p>
        </w:tc>
      </w:tr>
      <w:tr w:rsidR="003A4406" w:rsidRPr="000463E2" w14:paraId="66B72B7F" w14:textId="77777777" w:rsidTr="003A10D6">
        <w:trPr>
          <w:trHeight w:val="20"/>
        </w:trPr>
        <w:tc>
          <w:tcPr>
            <w:tcW w:w="1214" w:type="pct"/>
            <w:tcBorders>
              <w:right w:val="single" w:sz="4" w:space="0" w:color="auto"/>
            </w:tcBorders>
          </w:tcPr>
          <w:p w14:paraId="1EE11E62" w14:textId="77777777" w:rsidR="003A4406" w:rsidRPr="000463E2" w:rsidRDefault="003A4406" w:rsidP="003A4406">
            <w:pPr>
              <w:widowControl/>
              <w:spacing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3D5753A5" w14:textId="7E4B530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705" w:type="pct"/>
            <w:tcBorders>
              <w:right w:val="single" w:sz="4" w:space="0" w:color="auto"/>
            </w:tcBorders>
            <w:vAlign w:val="center"/>
          </w:tcPr>
          <w:p w14:paraId="5A30A3B4" w14:textId="2ABCE8AB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5.86 ± 9.08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vAlign w:val="center"/>
          </w:tcPr>
          <w:p w14:paraId="1705042A" w14:textId="2C36B9B8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367D7595" w14:textId="4A7F9A4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4.66 ± 9.05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0614A30F" w14:textId="100AC86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vAlign w:val="center"/>
          </w:tcPr>
          <w:p w14:paraId="60C02654" w14:textId="08B628AD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7.55 ± 9.69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468B40FA" w14:textId="4F433CDA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2" w:type="pct"/>
            <w:vAlign w:val="center"/>
          </w:tcPr>
          <w:p w14:paraId="67489634" w14:textId="6182666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4.71 ± 14.14</w:t>
            </w:r>
          </w:p>
        </w:tc>
      </w:tr>
      <w:tr w:rsidR="003A4406" w:rsidRPr="000463E2" w14:paraId="10D88FA0" w14:textId="77777777" w:rsidTr="003A10D6">
        <w:trPr>
          <w:trHeight w:val="20"/>
        </w:trPr>
        <w:tc>
          <w:tcPr>
            <w:tcW w:w="1214" w:type="pct"/>
            <w:tcBorders>
              <w:bottom w:val="nil"/>
              <w:right w:val="single" w:sz="4" w:space="0" w:color="auto"/>
            </w:tcBorders>
          </w:tcPr>
          <w:p w14:paraId="1C0C827A" w14:textId="77777777" w:rsidR="003A4406" w:rsidRPr="000463E2" w:rsidRDefault="003A4406" w:rsidP="003A4406">
            <w:pPr>
              <w:widowControl/>
              <w:spacing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44" w:type="pct"/>
            <w:tcBorders>
              <w:left w:val="single" w:sz="4" w:space="0" w:color="auto"/>
              <w:bottom w:val="nil"/>
            </w:tcBorders>
            <w:vAlign w:val="center"/>
          </w:tcPr>
          <w:p w14:paraId="26F645E8" w14:textId="1C4DF50D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705" w:type="pct"/>
            <w:tcBorders>
              <w:bottom w:val="nil"/>
              <w:right w:val="single" w:sz="4" w:space="0" w:color="auto"/>
            </w:tcBorders>
            <w:vAlign w:val="center"/>
          </w:tcPr>
          <w:p w14:paraId="50E4A8FA" w14:textId="75BEBF19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5.92 ± 14.75</w:t>
            </w:r>
          </w:p>
        </w:tc>
        <w:tc>
          <w:tcPr>
            <w:tcW w:w="244" w:type="pct"/>
            <w:tcBorders>
              <w:left w:val="single" w:sz="4" w:space="0" w:color="auto"/>
              <w:bottom w:val="nil"/>
            </w:tcBorders>
            <w:vAlign w:val="center"/>
          </w:tcPr>
          <w:p w14:paraId="6F335489" w14:textId="31B617F2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703" w:type="pct"/>
            <w:tcBorders>
              <w:bottom w:val="nil"/>
              <w:right w:val="single" w:sz="4" w:space="0" w:color="auto"/>
            </w:tcBorders>
            <w:vAlign w:val="center"/>
          </w:tcPr>
          <w:p w14:paraId="1F3F042E" w14:textId="31C16E1D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9.50 ± 14.05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</w:tcBorders>
            <w:vAlign w:val="center"/>
          </w:tcPr>
          <w:p w14:paraId="4F902EA7" w14:textId="629ED315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3" w:type="pct"/>
            <w:tcBorders>
              <w:bottom w:val="nil"/>
              <w:right w:val="single" w:sz="4" w:space="0" w:color="auto"/>
            </w:tcBorders>
            <w:vAlign w:val="center"/>
          </w:tcPr>
          <w:p w14:paraId="695AA39E" w14:textId="0214B4C9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6.37 ± 12.12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</w:tcBorders>
            <w:vAlign w:val="center"/>
          </w:tcPr>
          <w:p w14:paraId="5543D444" w14:textId="6F68229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14:paraId="263315D0" w14:textId="0902DA37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7.49 ± 16.33</w:t>
            </w:r>
          </w:p>
        </w:tc>
      </w:tr>
      <w:tr w:rsidR="003A4406" w:rsidRPr="000463E2" w14:paraId="1507E120" w14:textId="77777777" w:rsidTr="003A10D6">
        <w:trPr>
          <w:trHeight w:val="20"/>
        </w:trPr>
        <w:tc>
          <w:tcPr>
            <w:tcW w:w="121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0AB667" w14:textId="77777777" w:rsidR="003A4406" w:rsidRPr="000463E2" w:rsidRDefault="003A4406" w:rsidP="003A4406">
            <w:pPr>
              <w:widowControl/>
              <w:spacing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9047FFC" w14:textId="64AA2826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AEB5F8" w14:textId="6ED31CEF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7.41 ± 8.70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587D99D" w14:textId="3409E294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432E0" w14:textId="7A461503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4.23 ± 9.25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10A939" w14:textId="4D7A29C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8AE20" w14:textId="62A08650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7.89 ± 9.61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A7CC0DD" w14:textId="434D838E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14:paraId="5EFFC3D0" w14:textId="0FBCA5EC" w:rsidR="003A4406" w:rsidRPr="000463E2" w:rsidRDefault="003A4406" w:rsidP="003A4406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CC262B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7.28 ± 14.40</w:t>
            </w:r>
          </w:p>
        </w:tc>
      </w:tr>
    </w:tbl>
    <w:p w14:paraId="6A5444F1" w14:textId="02A9C366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436DA5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="003069CB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values were not calculated.</w:t>
      </w:r>
    </w:p>
    <w:p w14:paraId="3DE5B3DB" w14:textId="7D43A055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proofErr w:type="spellStart"/>
      <w:r w:rsidRPr="000463E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eGFR</w:t>
      </w:r>
      <w:r w:rsidRPr="000463E2">
        <w:rPr>
          <w:rFonts w:ascii="Arial" w:eastAsia="Sawarabi Gothic" w:hAnsi="Arial" w:cs="Arial"/>
          <w:i/>
          <w:iCs/>
          <w:kern w:val="0"/>
          <w:sz w:val="24"/>
          <w:szCs w:val="24"/>
          <w:vertAlign w:val="subscript"/>
          <w:lang w:eastAsia="en-US"/>
        </w:rPr>
        <w:t>creat</w:t>
      </w:r>
      <w:proofErr w:type="spellEnd"/>
      <w:r w:rsidRPr="000463E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creatinine-based estimated glomerular filtration rate</w:t>
      </w:r>
      <w:r w:rsidRPr="000463E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 xml:space="preserve">, </w:t>
      </w:r>
      <w:r w:rsidR="005351F0" w:rsidRPr="005351F0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NT-</w:t>
      </w:r>
      <w:proofErr w:type="spellStart"/>
      <w:r w:rsidR="005351F0" w:rsidRPr="005351F0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proBNP</w:t>
      </w:r>
      <w:proofErr w:type="spellEnd"/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</w:t>
      </w:r>
      <w:r w:rsidR="005351F0" w:rsidRPr="00BC26E0">
        <w:rPr>
          <w:rFonts w:ascii="Arial" w:eastAsia="Sawarabi Gothic" w:hAnsi="Arial" w:cs="Arial"/>
          <w:kern w:val="0"/>
          <w:sz w:val="24"/>
          <w:szCs w:val="24"/>
          <w:lang w:eastAsia="en-US"/>
        </w:rPr>
        <w:t>N-terminal pro B-type natriuretic peptide</w:t>
      </w:r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>,</w:t>
      </w:r>
      <w:r w:rsidR="005351F0" w:rsidRPr="000463E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SD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tandard deviation.</w:t>
      </w:r>
    </w:p>
    <w:p w14:paraId="3031BE63" w14:textId="77777777" w:rsidR="000463E2" w:rsidRPr="000463E2" w:rsidRDefault="000463E2" w:rsidP="000463E2">
      <w:pPr>
        <w:widowControl/>
        <w:spacing w:line="480" w:lineRule="auto"/>
        <w:jc w:val="left"/>
        <w:rPr>
          <w:rFonts w:ascii="Arial" w:eastAsia="Meiryo UI" w:hAnsi="Arial" w:cs="Arial"/>
          <w:kern w:val="0"/>
          <w:sz w:val="24"/>
          <w:szCs w:val="24"/>
          <w:lang w:eastAsia="en-US"/>
        </w:rPr>
        <w:sectPr w:rsidR="000463E2" w:rsidRPr="000463E2" w:rsidSect="00FF730E"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7F61B008" w14:textId="51F50AF8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Times New Roman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0463E2">
        <w:rPr>
          <w:rFonts w:ascii="Arial" w:eastAsia="ＭＳ 明朝" w:hAnsi="Arial" w:cs="Times New Roman"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4</w:t>
      </w:r>
      <w:r w:rsidRPr="000463E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.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Incidence of serum potassium level &lt;3.5, ≥5.5, and ≥6.0 </w:t>
      </w:r>
      <w:proofErr w:type="spellStart"/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mEq</w:t>
      </w:r>
      <w:proofErr w:type="spellEnd"/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/L </w:t>
      </w:r>
      <w:r w:rsidR="00436DA5" w:rsidRPr="00785DAE">
        <w:rPr>
          <w:rFonts w:ascii="Arial" w:eastAsia="Meiryo UI" w:hAnsi="Arial" w:cs="Arial"/>
          <w:sz w:val="24"/>
          <w:szCs w:val="24"/>
        </w:rPr>
        <w:t>in the NT-</w:t>
      </w:r>
      <w:proofErr w:type="spellStart"/>
      <w:r w:rsidR="00436DA5" w:rsidRPr="00785DAE">
        <w:rPr>
          <w:rFonts w:ascii="Arial" w:eastAsia="Meiryo UI" w:hAnsi="Arial" w:cs="Arial"/>
          <w:sz w:val="24"/>
          <w:szCs w:val="24"/>
        </w:rPr>
        <w:t>proBNP</w:t>
      </w:r>
      <w:proofErr w:type="spellEnd"/>
      <w:r w:rsidR="00436DA5" w:rsidRPr="00785DAE">
        <w:rPr>
          <w:rFonts w:ascii="Arial" w:eastAsia="Meiryo UI" w:hAnsi="Arial" w:cs="Arial"/>
          <w:sz w:val="24"/>
          <w:szCs w:val="24"/>
        </w:rPr>
        <w:t xml:space="preserve"> subgroups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(safety analysis set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602"/>
        <w:gridCol w:w="2605"/>
        <w:gridCol w:w="2602"/>
        <w:gridCol w:w="2605"/>
      </w:tblGrid>
      <w:tr w:rsidR="00DA3119" w:rsidRPr="000463E2" w14:paraId="4FE5405B" w14:textId="77777777" w:rsidTr="00BC0D12">
        <w:trPr>
          <w:trHeight w:val="360"/>
        </w:trPr>
        <w:tc>
          <w:tcPr>
            <w:tcW w:w="1270" w:type="pct"/>
            <w:vMerge w:val="restart"/>
            <w:tcBorders>
              <w:top w:val="single" w:sz="4" w:space="0" w:color="auto"/>
            </w:tcBorders>
            <w:vAlign w:val="bottom"/>
          </w:tcPr>
          <w:p w14:paraId="61AB1B77" w14:textId="77777777" w:rsidR="00DA3119" w:rsidRPr="000463E2" w:rsidRDefault="00DA3119" w:rsidP="00DA311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Serum potassium level</w:t>
            </w:r>
          </w:p>
        </w:tc>
        <w:tc>
          <w:tcPr>
            <w:tcW w:w="18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639DA" w14:textId="422DFBBE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Low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7C49881B" w14:textId="04E9A3ED" w:rsidR="00DA3119" w:rsidRPr="000463E2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&lt;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  <w:tc>
          <w:tcPr>
            <w:tcW w:w="18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C0406" w14:textId="12425EEB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High</w:t>
            </w: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2BF778E2" w14:textId="42C34378" w:rsidR="00DA3119" w:rsidRPr="000463E2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≥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</w:tr>
      <w:tr w:rsidR="000463E2" w:rsidRPr="000463E2" w14:paraId="343ED69C" w14:textId="77777777" w:rsidTr="00DA3119">
        <w:trPr>
          <w:trHeight w:val="360"/>
        </w:trPr>
        <w:tc>
          <w:tcPr>
            <w:tcW w:w="1270" w:type="pct"/>
            <w:vMerge/>
            <w:tcBorders>
              <w:bottom w:val="single" w:sz="4" w:space="0" w:color="auto"/>
            </w:tcBorders>
          </w:tcPr>
          <w:p w14:paraId="28E2BD20" w14:textId="77777777" w:rsidR="000463E2" w:rsidRPr="000463E2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E34D7" w14:textId="77777777" w:rsidR="000463E2" w:rsidRPr="000463E2" w:rsidRDefault="000463E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Esaxerenone</w:t>
            </w:r>
            <w:proofErr w:type="spellEnd"/>
          </w:p>
          <w:p w14:paraId="0DBDE923" w14:textId="3FA780A5" w:rsidR="000463E2" w:rsidRPr="000463E2" w:rsidRDefault="000463E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n </w:t>
            </w:r>
            <w:r w:rsidRPr="000463E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= 1</w:t>
            </w:r>
            <w:r w:rsidR="00BC0D1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58CB3" w14:textId="77777777" w:rsidR="000463E2" w:rsidRPr="000463E2" w:rsidRDefault="000463E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Trichlormethiazide</w:t>
            </w:r>
          </w:p>
          <w:p w14:paraId="6F139693" w14:textId="1DF4B3DA" w:rsidR="000463E2" w:rsidRPr="000463E2" w:rsidRDefault="000463E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n </w:t>
            </w:r>
            <w:r w:rsidRPr="000463E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 xml:space="preserve">= </w:t>
            </w:r>
            <w:r w:rsidR="00BC0D1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216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486A7" w14:textId="77777777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Esaxerenone</w:t>
            </w:r>
            <w:proofErr w:type="spellEnd"/>
          </w:p>
          <w:p w14:paraId="402E9B3F" w14:textId="3DE361DA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n </w:t>
            </w:r>
            <w:r w:rsidRPr="000463E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 xml:space="preserve">= </w:t>
            </w:r>
            <w:r w:rsidR="00BC0D1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68CE9" w14:textId="77777777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Trichlormethiazide</w:t>
            </w:r>
          </w:p>
          <w:p w14:paraId="3158BC5C" w14:textId="58AFCC48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n </w:t>
            </w:r>
            <w:r w:rsidRPr="000463E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 xml:space="preserve">= </w:t>
            </w:r>
            <w:r w:rsidR="00BC0D1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45</w:t>
            </w:r>
          </w:p>
        </w:tc>
      </w:tr>
      <w:tr w:rsidR="000463E2" w:rsidRPr="000463E2" w14:paraId="5AC94CDD" w14:textId="77777777" w:rsidTr="00DA3119">
        <w:tc>
          <w:tcPr>
            <w:tcW w:w="1270" w:type="pct"/>
            <w:tcBorders>
              <w:top w:val="single" w:sz="4" w:space="0" w:color="auto"/>
            </w:tcBorders>
            <w:vAlign w:val="center"/>
          </w:tcPr>
          <w:p w14:paraId="69BBF98F" w14:textId="77777777" w:rsidR="000463E2" w:rsidRPr="000463E2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 xml:space="preserve">Serum potassium &lt;3.5 </w:t>
            </w:r>
            <w:proofErr w:type="spellStart"/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mEq</w:t>
            </w:r>
            <w:proofErr w:type="spellEnd"/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3668E129" w14:textId="77777777" w:rsidR="00BC0D1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5 / 186</w:t>
            </w:r>
            <w:r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2.7)</w:t>
            </w:r>
          </w:p>
          <w:p w14:paraId="6B61C973" w14:textId="388A8DA6" w:rsidR="000463E2" w:rsidRPr="000463E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9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6.2]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05A1EA9B" w14:textId="77777777" w:rsidR="00BC0D1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25 / 206</w:t>
            </w:r>
            <w:r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12.1)</w:t>
            </w:r>
          </w:p>
          <w:p w14:paraId="217A2D33" w14:textId="7E2FAA37" w:rsidR="000463E2" w:rsidRPr="000463E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8.0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7.4]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068AA0A1" w14:textId="77777777" w:rsidR="00BC0D1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 / 49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2.0)</w:t>
            </w:r>
          </w:p>
          <w:p w14:paraId="6724D112" w14:textId="748DFF5E" w:rsidR="000463E2" w:rsidRPr="000463E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1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0.9]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71BDA926" w14:textId="77777777" w:rsidR="00BC0D1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6 / 44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13.6)</w:t>
            </w:r>
          </w:p>
          <w:p w14:paraId="0A758DB0" w14:textId="69E42DCB" w:rsidR="000463E2" w:rsidRPr="000463E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5.2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27.4]</w:t>
            </w:r>
          </w:p>
        </w:tc>
      </w:tr>
      <w:tr w:rsidR="000463E2" w:rsidRPr="000463E2" w14:paraId="286C6FBA" w14:textId="77777777" w:rsidTr="00DA3119">
        <w:tc>
          <w:tcPr>
            <w:tcW w:w="1270" w:type="pct"/>
            <w:vAlign w:val="center"/>
          </w:tcPr>
          <w:p w14:paraId="77968F67" w14:textId="77777777" w:rsidR="000463E2" w:rsidRPr="000463E2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 xml:space="preserve">Serum potassium ≥5.5 </w:t>
            </w:r>
            <w:proofErr w:type="spellStart"/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mEq</w:t>
            </w:r>
            <w:proofErr w:type="spellEnd"/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932" w:type="pct"/>
          </w:tcPr>
          <w:p w14:paraId="3B953591" w14:textId="140EFFEF" w:rsidR="00BC0D1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 / 186</w:t>
            </w:r>
            <w:r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0.5)</w:t>
            </w:r>
          </w:p>
          <w:p w14:paraId="66084971" w14:textId="25FB7A72" w:rsidR="000463E2" w:rsidRPr="000463E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0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3.0]</w:t>
            </w:r>
          </w:p>
        </w:tc>
        <w:tc>
          <w:tcPr>
            <w:tcW w:w="933" w:type="pct"/>
          </w:tcPr>
          <w:p w14:paraId="2F0036D5" w14:textId="77777777" w:rsidR="00BC0D1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0 / 206</w:t>
            </w:r>
            <w:r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0)</w:t>
            </w:r>
          </w:p>
          <w:p w14:paraId="66F66AF6" w14:textId="36445356" w:rsidR="000463E2" w:rsidRPr="000463E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0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.8]</w:t>
            </w:r>
          </w:p>
        </w:tc>
        <w:tc>
          <w:tcPr>
            <w:tcW w:w="932" w:type="pct"/>
          </w:tcPr>
          <w:p w14:paraId="53E23D92" w14:textId="77777777" w:rsidR="00BC0D1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2 / 49</w:t>
            </w:r>
            <w:r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4.1)</w:t>
            </w:r>
          </w:p>
          <w:p w14:paraId="16724353" w14:textId="085F879D" w:rsidR="000463E2" w:rsidRPr="000463E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5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4.0]</w:t>
            </w:r>
          </w:p>
        </w:tc>
        <w:tc>
          <w:tcPr>
            <w:tcW w:w="933" w:type="pct"/>
          </w:tcPr>
          <w:p w14:paraId="4A773575" w14:textId="7B0D6849" w:rsidR="00BC0D1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 / 44</w:t>
            </w:r>
            <w:r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2.3)</w:t>
            </w:r>
          </w:p>
          <w:p w14:paraId="388D8678" w14:textId="4BC7C902" w:rsidR="000463E2" w:rsidRPr="000463E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1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2.0]</w:t>
            </w:r>
          </w:p>
        </w:tc>
      </w:tr>
      <w:tr w:rsidR="000463E2" w:rsidRPr="000463E2" w14:paraId="138FA577" w14:textId="77777777" w:rsidTr="00DA3119"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14:paraId="63070D02" w14:textId="77777777" w:rsidR="000463E2" w:rsidRPr="000463E2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 xml:space="preserve">Serum potassium ≥6.0 </w:t>
            </w:r>
            <w:proofErr w:type="spellStart"/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mEq</w:t>
            </w:r>
            <w:proofErr w:type="spellEnd"/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4699807E" w14:textId="6B8D4776" w:rsidR="00BC0D1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0 / 186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(0)</w:t>
            </w:r>
          </w:p>
          <w:p w14:paraId="208AE8C9" w14:textId="44103508" w:rsidR="000463E2" w:rsidRPr="00BC0D12" w:rsidRDefault="00BC0D12" w:rsidP="00CF4ED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0, 2.0]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189F1633" w14:textId="04D92886" w:rsidR="00230C00" w:rsidRDefault="00CF4EDB" w:rsidP="00BB1953">
            <w:pPr>
              <w:pStyle w:val="a9"/>
              <w:widowControl/>
              <w:spacing w:line="480" w:lineRule="auto"/>
              <w:ind w:leftChars="0" w:left="0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0 </w:t>
            </w:r>
            <w:r w:rsidR="00BC0D12"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/ 206</w:t>
            </w:r>
            <w:r w:rsidR="00BC0D12" w:rsidRPr="00BC0D1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 xml:space="preserve"> </w:t>
            </w:r>
            <w:r w:rsidR="00BC0D12"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0)</w:t>
            </w:r>
          </w:p>
          <w:p w14:paraId="0C111F72" w14:textId="536D067F" w:rsidR="000463E2" w:rsidRPr="00230C00" w:rsidRDefault="00BC0D12" w:rsidP="00CF4EDB">
            <w:pPr>
              <w:pStyle w:val="a9"/>
              <w:widowControl/>
              <w:spacing w:line="480" w:lineRule="auto"/>
              <w:ind w:leftChars="0" w:left="0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230C00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0, 1.8]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59665C7C" w14:textId="77777777" w:rsidR="00BC0D1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0 / 49</w:t>
            </w:r>
            <w:r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(0)</w:t>
            </w:r>
          </w:p>
          <w:p w14:paraId="07F00347" w14:textId="46F6EBD2" w:rsidR="000463E2" w:rsidRPr="000463E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0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7.3]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631D936E" w14:textId="2C345E04" w:rsidR="00BC0D1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0 / 44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(0)</w:t>
            </w:r>
          </w:p>
          <w:p w14:paraId="1DBA6A60" w14:textId="2BAF40B4" w:rsidR="000463E2" w:rsidRPr="000463E2" w:rsidRDefault="00BC0D12" w:rsidP="00BC0D1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0.0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8.0]</w:t>
            </w:r>
          </w:p>
        </w:tc>
      </w:tr>
    </w:tbl>
    <w:p w14:paraId="08CB8FBD" w14:textId="24EF8C39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Data are </w:t>
      </w:r>
      <w:r w:rsidRPr="007A70D7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</w:t>
      </w:r>
      <w:r w:rsidR="00B94A46" w:rsidRPr="007A70D7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 xml:space="preserve"> </w:t>
      </w:r>
      <w:r w:rsidRPr="007A70D7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/</w:t>
      </w:r>
      <w:r w:rsidR="00B94A46" w:rsidRPr="007A70D7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 xml:space="preserve"> </w:t>
      </w:r>
      <w:r w:rsidRPr="007A70D7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(%) [95% CI].</w:t>
      </w:r>
    </w:p>
    <w:p w14:paraId="04560068" w14:textId="039EC6F7" w:rsidR="000463E2" w:rsidRPr="000463E2" w:rsidRDefault="000463E2" w:rsidP="000463E2">
      <w:pPr>
        <w:widowControl/>
        <w:spacing w:line="480" w:lineRule="auto"/>
        <w:jc w:val="left"/>
        <w:rPr>
          <w:rFonts w:ascii="Arial" w:eastAsia="Sawarabi Gothic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lastRenderedPageBreak/>
        <w:t xml:space="preserve">CI </w:t>
      </w:r>
      <w:r w:rsidRPr="000463E2">
        <w:rPr>
          <w:rFonts w:ascii="Arial" w:eastAsia="Sawarabi Gothic" w:hAnsi="Arial" w:cs="Arial"/>
          <w:kern w:val="0"/>
          <w:sz w:val="24"/>
          <w:szCs w:val="24"/>
          <w:lang w:eastAsia="en-US"/>
        </w:rPr>
        <w:t>confidence interval</w:t>
      </w:r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>,</w:t>
      </w:r>
      <w:r w:rsidR="005351F0" w:rsidRPr="005351F0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 NT-</w:t>
      </w:r>
      <w:proofErr w:type="spellStart"/>
      <w:r w:rsidR="005351F0" w:rsidRPr="005351F0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proBNP</w:t>
      </w:r>
      <w:proofErr w:type="spellEnd"/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</w:t>
      </w:r>
      <w:r w:rsidR="005351F0" w:rsidRPr="00BC26E0">
        <w:rPr>
          <w:rFonts w:ascii="Arial" w:eastAsia="Sawarabi Gothic" w:hAnsi="Arial" w:cs="Arial"/>
          <w:kern w:val="0"/>
          <w:sz w:val="24"/>
          <w:szCs w:val="24"/>
          <w:lang w:eastAsia="en-US"/>
        </w:rPr>
        <w:t>N-terminal pro B-type natriuretic peptide</w:t>
      </w:r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>.</w:t>
      </w:r>
    </w:p>
    <w:p w14:paraId="014A1960" w14:textId="77777777" w:rsidR="00DA3119" w:rsidRDefault="00DA3119">
      <w:pPr>
        <w:widowControl/>
        <w:jc w:val="left"/>
        <w:rPr>
          <w:rFonts w:ascii="Arial" w:eastAsia="ＭＳ 明朝" w:hAnsi="Arial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Arial" w:eastAsia="ＭＳ 明朝" w:hAnsi="Arial" w:cs="Times New Roman"/>
          <w:b/>
          <w:bCs/>
          <w:kern w:val="0"/>
          <w:sz w:val="24"/>
          <w:szCs w:val="24"/>
          <w:lang w:eastAsia="en-US"/>
        </w:rPr>
        <w:br w:type="page"/>
      </w:r>
    </w:p>
    <w:p w14:paraId="0F0F1FC0" w14:textId="3940AD6E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Times New Roman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0463E2">
        <w:rPr>
          <w:rFonts w:ascii="Arial" w:eastAsia="ＭＳ 明朝" w:hAnsi="Arial" w:cs="Times New Roman"/>
          <w:kern w:val="0"/>
          <w:sz w:val="24"/>
          <w:szCs w:val="24"/>
          <w:lang w:eastAsia="en-US"/>
        </w:rPr>
        <w:t xml:space="preserve"> </w:t>
      </w:r>
      <w:r w:rsidRPr="000463E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5</w:t>
      </w:r>
      <w:r w:rsidRPr="000463E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.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Incidence of UA level &gt;7.0 mg/dL </w:t>
      </w:r>
      <w:r w:rsidR="00F84E1C" w:rsidRPr="00785DAE">
        <w:rPr>
          <w:rFonts w:ascii="Arial" w:eastAsia="Meiryo UI" w:hAnsi="Arial" w:cs="Arial"/>
          <w:sz w:val="24"/>
          <w:szCs w:val="24"/>
        </w:rPr>
        <w:t>in the NT-</w:t>
      </w:r>
      <w:proofErr w:type="spellStart"/>
      <w:r w:rsidR="00F84E1C" w:rsidRPr="00785DAE">
        <w:rPr>
          <w:rFonts w:ascii="Arial" w:eastAsia="Meiryo UI" w:hAnsi="Arial" w:cs="Arial"/>
          <w:sz w:val="24"/>
          <w:szCs w:val="24"/>
        </w:rPr>
        <w:t>proBNP</w:t>
      </w:r>
      <w:proofErr w:type="spellEnd"/>
      <w:r w:rsidR="00F84E1C" w:rsidRPr="00785DAE">
        <w:rPr>
          <w:rFonts w:ascii="Arial" w:eastAsia="Meiryo UI" w:hAnsi="Arial" w:cs="Arial"/>
          <w:sz w:val="24"/>
          <w:szCs w:val="24"/>
        </w:rPr>
        <w:t xml:space="preserve"> subgroups 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>(safety analysis set)</w:t>
      </w:r>
    </w:p>
    <w:tbl>
      <w:tblPr>
        <w:tblStyle w:val="a3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2"/>
        <w:gridCol w:w="2604"/>
        <w:gridCol w:w="2604"/>
        <w:gridCol w:w="2604"/>
        <w:gridCol w:w="2601"/>
      </w:tblGrid>
      <w:tr w:rsidR="00DA3119" w:rsidRPr="000463E2" w14:paraId="6F493C0D" w14:textId="77777777" w:rsidTr="00DA3119">
        <w:trPr>
          <w:trHeight w:val="360"/>
        </w:trPr>
        <w:tc>
          <w:tcPr>
            <w:tcW w:w="1269" w:type="pct"/>
            <w:vMerge w:val="restart"/>
            <w:tcBorders>
              <w:top w:val="single" w:sz="4" w:space="0" w:color="auto"/>
            </w:tcBorders>
            <w:vAlign w:val="bottom"/>
          </w:tcPr>
          <w:p w14:paraId="5241D51A" w14:textId="77777777" w:rsidR="00DA3119" w:rsidRPr="000463E2" w:rsidRDefault="00DA3119" w:rsidP="00DA311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UA level</w:t>
            </w:r>
          </w:p>
        </w:tc>
        <w:tc>
          <w:tcPr>
            <w:tcW w:w="18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D9A3D" w14:textId="58001B46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Low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429923CE" w14:textId="7924641E" w:rsidR="00DA3119" w:rsidRPr="000463E2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&lt;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  <w:tc>
          <w:tcPr>
            <w:tcW w:w="18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3CD4F" w14:textId="0421CE89" w:rsidR="00DA3119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High</w:t>
            </w:r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 NT-</w:t>
            </w:r>
            <w:proofErr w:type="spellStart"/>
            <w:r w:rsidRPr="003E755C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roBNP</w:t>
            </w:r>
            <w:proofErr w:type="spellEnd"/>
          </w:p>
          <w:p w14:paraId="07FF7C1E" w14:textId="6B4BB068" w:rsidR="00DA3119" w:rsidRPr="000463E2" w:rsidRDefault="00DA3119" w:rsidP="00DA3119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(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≥</w:t>
            </w:r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12</w:t>
            </w:r>
            <w:r w:rsidRPr="0029142B"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 xml:space="preserve">5 </w:t>
            </w:r>
            <w:proofErr w:type="spellStart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pg</w:t>
            </w:r>
            <w:proofErr w:type="spellEnd"/>
            <w:r>
              <w:rPr>
                <w:rFonts w:ascii="Arial" w:eastAsia="ＭＳ 明朝" w:hAnsi="Arial" w:cs="Arial"/>
                <w:b/>
                <w:bCs/>
                <w:sz w:val="22"/>
                <w:lang w:eastAsia="en-US"/>
              </w:rPr>
              <w:t>/mL)</w:t>
            </w:r>
          </w:p>
        </w:tc>
      </w:tr>
      <w:tr w:rsidR="000463E2" w:rsidRPr="000463E2" w14:paraId="0A081ED3" w14:textId="77777777" w:rsidTr="00DA3119">
        <w:trPr>
          <w:trHeight w:val="360"/>
        </w:trPr>
        <w:tc>
          <w:tcPr>
            <w:tcW w:w="1269" w:type="pct"/>
            <w:vMerge/>
            <w:tcBorders>
              <w:bottom w:val="single" w:sz="4" w:space="0" w:color="auto"/>
            </w:tcBorders>
          </w:tcPr>
          <w:p w14:paraId="67919E8E" w14:textId="77777777" w:rsidR="000463E2" w:rsidRPr="000463E2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C93B6" w14:textId="77777777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Esaxerenone</w:t>
            </w:r>
            <w:proofErr w:type="spellEnd"/>
          </w:p>
          <w:p w14:paraId="3E3B9D0F" w14:textId="162BCA38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n </w:t>
            </w:r>
            <w:r w:rsidRPr="000463E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 xml:space="preserve">= </w:t>
            </w:r>
            <w:r w:rsidR="00BC0D1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192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53087" w14:textId="77777777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Trichlormethiazide</w:t>
            </w:r>
          </w:p>
          <w:p w14:paraId="322369FC" w14:textId="72228BC9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n </w:t>
            </w:r>
            <w:r w:rsidRPr="000463E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 xml:space="preserve">= </w:t>
            </w:r>
            <w:r w:rsidR="00BC0D1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216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5B234" w14:textId="77777777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Esaxerenone</w:t>
            </w:r>
            <w:proofErr w:type="spellEnd"/>
          </w:p>
          <w:p w14:paraId="56B23D92" w14:textId="6C5C63F3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n </w:t>
            </w:r>
            <w:r w:rsidRPr="000463E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 xml:space="preserve">= </w:t>
            </w:r>
            <w:r w:rsidR="00BC0D1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EB39" w14:textId="77777777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b/>
                <w:bCs/>
                <w:sz w:val="24"/>
                <w:szCs w:val="24"/>
                <w:lang w:eastAsia="en-US"/>
              </w:rPr>
              <w:t>Trichlormethiazide</w:t>
            </w:r>
          </w:p>
          <w:p w14:paraId="4B7CB3BC" w14:textId="27B4C7B7" w:rsidR="000463E2" w:rsidRPr="000463E2" w:rsidRDefault="000463E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Sawarabi Gothic" w:hAnsi="Arial" w:cs="Arial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n </w:t>
            </w:r>
            <w:r w:rsidRPr="000463E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= 4</w:t>
            </w:r>
            <w:r w:rsidR="00BC0D12">
              <w:rPr>
                <w:rFonts w:ascii="Arial" w:eastAsia="Sawarabi Gothic" w:hAnsi="Arial" w:cs="Arial"/>
                <w:b/>
                <w:bCs/>
                <w:sz w:val="24"/>
                <w:szCs w:val="24"/>
                <w:lang w:eastAsia="en-US"/>
              </w:rPr>
              <w:t>5</w:t>
            </w:r>
          </w:p>
        </w:tc>
      </w:tr>
      <w:tr w:rsidR="000463E2" w:rsidRPr="000463E2" w14:paraId="62E53551" w14:textId="77777777" w:rsidTr="00DA3119"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32ADD" w14:textId="77777777" w:rsidR="000463E2" w:rsidRPr="000463E2" w:rsidRDefault="000463E2" w:rsidP="000463E2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0463E2">
              <w:rPr>
                <w:rFonts w:ascii="Arial" w:eastAsia="ＭＳ 明朝" w:hAnsi="Arial" w:cs="Arial"/>
                <w:sz w:val="24"/>
                <w:szCs w:val="24"/>
                <w:lang w:eastAsia="en-US"/>
              </w:rPr>
              <w:t>UA &gt;7.0 mg/dL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57140" w14:textId="2281E66C" w:rsidR="00BC0D12" w:rsidRDefault="00BC0D1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54 (28.1)</w:t>
            </w:r>
          </w:p>
          <w:p w14:paraId="4CE0528D" w14:textId="0E784FC0" w:rsidR="000463E2" w:rsidRPr="000463E2" w:rsidRDefault="00BC0D1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21.9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35.1]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3C6F" w14:textId="03C51402" w:rsidR="00BC0D12" w:rsidRDefault="00BC0D1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77 (35.6)</w:t>
            </w:r>
          </w:p>
          <w:p w14:paraId="54CBC536" w14:textId="4A6079B5" w:rsidR="000463E2" w:rsidRPr="000463E2" w:rsidRDefault="00BC0D1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29.3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42.4]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95EF0" w14:textId="51A32A97" w:rsidR="00BC0D12" w:rsidRDefault="00BC0D1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5 (30.0)</w:t>
            </w:r>
          </w:p>
          <w:p w14:paraId="2859883A" w14:textId="72680416" w:rsidR="000463E2" w:rsidRPr="000463E2" w:rsidRDefault="00BC0D1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17.9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44.6]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36E39" w14:textId="23BA0721" w:rsidR="00BC0D12" w:rsidRDefault="00BC0D1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14 (31.1)</w:t>
            </w:r>
          </w:p>
          <w:p w14:paraId="0DCBEA39" w14:textId="2C8A144A" w:rsidR="000463E2" w:rsidRPr="000463E2" w:rsidRDefault="00BC0D12" w:rsidP="000463E2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[18.2</w:t>
            </w:r>
            <w:r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r w:rsidRPr="00BC0D1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46.6]</w:t>
            </w:r>
          </w:p>
        </w:tc>
      </w:tr>
    </w:tbl>
    <w:p w14:paraId="0E3B4F80" w14:textId="578333C9" w:rsidR="000463E2" w:rsidRPr="000463E2" w:rsidRDefault="000463E2" w:rsidP="000463E2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Data are </w:t>
      </w:r>
      <w:r w:rsidRPr="007A70D7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</w:t>
      </w:r>
      <w:r w:rsidRPr="000463E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(%) [95% CI].</w:t>
      </w:r>
    </w:p>
    <w:p w14:paraId="587DCD09" w14:textId="769C36E8" w:rsidR="00D0253D" w:rsidRPr="000463E2" w:rsidRDefault="000463E2" w:rsidP="000463E2">
      <w:r w:rsidRPr="000463E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CI </w:t>
      </w:r>
      <w:r w:rsidRPr="000463E2">
        <w:rPr>
          <w:rFonts w:ascii="Arial" w:eastAsia="Sawarabi Gothic" w:hAnsi="Arial" w:cs="Arial"/>
          <w:kern w:val="0"/>
          <w:sz w:val="24"/>
          <w:szCs w:val="24"/>
          <w:lang w:eastAsia="en-US"/>
        </w:rPr>
        <w:t>confidence interval,</w:t>
      </w:r>
      <w:r w:rsidR="00BC26E0" w:rsidRPr="00BC26E0">
        <w:t xml:space="preserve"> </w:t>
      </w:r>
      <w:r w:rsidR="00BC26E0" w:rsidRPr="005351F0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NT-</w:t>
      </w:r>
      <w:proofErr w:type="spellStart"/>
      <w:r w:rsidR="00BC26E0" w:rsidRPr="005351F0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proBNP</w:t>
      </w:r>
      <w:proofErr w:type="spellEnd"/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</w:t>
      </w:r>
      <w:r w:rsidR="00BC26E0" w:rsidRPr="00BC26E0">
        <w:rPr>
          <w:rFonts w:ascii="Arial" w:eastAsia="Sawarabi Gothic" w:hAnsi="Arial" w:cs="Arial"/>
          <w:kern w:val="0"/>
          <w:sz w:val="24"/>
          <w:szCs w:val="24"/>
          <w:lang w:eastAsia="en-US"/>
        </w:rPr>
        <w:t>N-terminal pro B-type natriuretic peptide</w:t>
      </w:r>
      <w:r w:rsidR="005351F0">
        <w:rPr>
          <w:rFonts w:ascii="Arial" w:eastAsia="Sawarabi Gothic" w:hAnsi="Arial" w:cs="Arial"/>
          <w:kern w:val="0"/>
          <w:sz w:val="24"/>
          <w:szCs w:val="24"/>
          <w:lang w:eastAsia="en-US"/>
        </w:rPr>
        <w:t>,</w:t>
      </w:r>
      <w:r w:rsidRPr="000463E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 UA</w:t>
      </w:r>
      <w:r w:rsidRPr="000463E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uric acid.</w:t>
      </w:r>
    </w:p>
    <w:sectPr w:rsidR="00D0253D" w:rsidRPr="000463E2" w:rsidSect="00890201">
      <w:pgSz w:w="16838" w:h="11906" w:orient="landscape" w:code="9"/>
      <w:pgMar w:top="1077" w:right="1440" w:bottom="107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91951" w14:textId="77777777" w:rsidR="008479BC" w:rsidRDefault="008479BC" w:rsidP="00230C00">
      <w:r>
        <w:separator/>
      </w:r>
    </w:p>
  </w:endnote>
  <w:endnote w:type="continuationSeparator" w:id="0">
    <w:p w14:paraId="5A3B007A" w14:textId="77777777" w:rsidR="008479BC" w:rsidRDefault="008479BC" w:rsidP="00230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awarabi Gothic">
    <w:altName w:val="ＭＳ ゴシック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D11AA" w14:textId="77777777" w:rsidR="008479BC" w:rsidRDefault="008479BC" w:rsidP="00230C00">
      <w:r>
        <w:separator/>
      </w:r>
    </w:p>
  </w:footnote>
  <w:footnote w:type="continuationSeparator" w:id="0">
    <w:p w14:paraId="3BB60A7D" w14:textId="77777777" w:rsidR="008479BC" w:rsidRDefault="008479BC" w:rsidP="00230C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4610B"/>
    <w:multiLevelType w:val="hybridMultilevel"/>
    <w:tmpl w:val="1A6E35E4"/>
    <w:lvl w:ilvl="0" w:tplc="AEAEE816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CCE7863"/>
    <w:multiLevelType w:val="hybridMultilevel"/>
    <w:tmpl w:val="6D908FA2"/>
    <w:lvl w:ilvl="0" w:tplc="9CA86782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7F451F2"/>
    <w:multiLevelType w:val="hybridMultilevel"/>
    <w:tmpl w:val="F7D4425E"/>
    <w:lvl w:ilvl="0" w:tplc="00D0806A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6930314">
    <w:abstractNumId w:val="1"/>
  </w:num>
  <w:num w:numId="2" w16cid:durableId="1120152925">
    <w:abstractNumId w:val="2"/>
  </w:num>
  <w:num w:numId="3" w16cid:durableId="862860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3E2"/>
    <w:rsid w:val="000204B4"/>
    <w:rsid w:val="00033044"/>
    <w:rsid w:val="000463E2"/>
    <w:rsid w:val="00061C3F"/>
    <w:rsid w:val="0008338F"/>
    <w:rsid w:val="000876CC"/>
    <w:rsid w:val="00090547"/>
    <w:rsid w:val="000E1AC2"/>
    <w:rsid w:val="001076FF"/>
    <w:rsid w:val="00143217"/>
    <w:rsid w:val="00156126"/>
    <w:rsid w:val="00180718"/>
    <w:rsid w:val="001B596E"/>
    <w:rsid w:val="001C12D8"/>
    <w:rsid w:val="001E608D"/>
    <w:rsid w:val="00202FFB"/>
    <w:rsid w:val="00230C00"/>
    <w:rsid w:val="002314BC"/>
    <w:rsid w:val="002A18E5"/>
    <w:rsid w:val="002B3179"/>
    <w:rsid w:val="002B5BE9"/>
    <w:rsid w:val="003069CB"/>
    <w:rsid w:val="00363454"/>
    <w:rsid w:val="003820A4"/>
    <w:rsid w:val="00395C00"/>
    <w:rsid w:val="003A4406"/>
    <w:rsid w:val="003E031B"/>
    <w:rsid w:val="003E755C"/>
    <w:rsid w:val="003F0AC3"/>
    <w:rsid w:val="003F2822"/>
    <w:rsid w:val="00424964"/>
    <w:rsid w:val="004358E0"/>
    <w:rsid w:val="00436DA5"/>
    <w:rsid w:val="004423FF"/>
    <w:rsid w:val="004734DE"/>
    <w:rsid w:val="004809EF"/>
    <w:rsid w:val="00482FBA"/>
    <w:rsid w:val="004B46ED"/>
    <w:rsid w:val="004E1E37"/>
    <w:rsid w:val="004E308D"/>
    <w:rsid w:val="005351F0"/>
    <w:rsid w:val="005814FF"/>
    <w:rsid w:val="005848BF"/>
    <w:rsid w:val="00593893"/>
    <w:rsid w:val="005C3C17"/>
    <w:rsid w:val="005E29D0"/>
    <w:rsid w:val="0064290E"/>
    <w:rsid w:val="00652703"/>
    <w:rsid w:val="00657AC1"/>
    <w:rsid w:val="006C7CF0"/>
    <w:rsid w:val="006D0610"/>
    <w:rsid w:val="006E3761"/>
    <w:rsid w:val="007170D3"/>
    <w:rsid w:val="0072784C"/>
    <w:rsid w:val="00741868"/>
    <w:rsid w:val="007A3454"/>
    <w:rsid w:val="007A70D7"/>
    <w:rsid w:val="007B5BBE"/>
    <w:rsid w:val="007D3C53"/>
    <w:rsid w:val="00811100"/>
    <w:rsid w:val="00844F8E"/>
    <w:rsid w:val="008479BC"/>
    <w:rsid w:val="00902BDD"/>
    <w:rsid w:val="00923B6E"/>
    <w:rsid w:val="00954821"/>
    <w:rsid w:val="009705B3"/>
    <w:rsid w:val="00994D44"/>
    <w:rsid w:val="009A3F21"/>
    <w:rsid w:val="009B53F3"/>
    <w:rsid w:val="009C5DFB"/>
    <w:rsid w:val="00A3508D"/>
    <w:rsid w:val="00A36460"/>
    <w:rsid w:val="00A42630"/>
    <w:rsid w:val="00A61C04"/>
    <w:rsid w:val="00A929D5"/>
    <w:rsid w:val="00A97DCA"/>
    <w:rsid w:val="00AB2769"/>
    <w:rsid w:val="00AB2F1E"/>
    <w:rsid w:val="00AB33F7"/>
    <w:rsid w:val="00AB35F4"/>
    <w:rsid w:val="00AB6A07"/>
    <w:rsid w:val="00AE2D22"/>
    <w:rsid w:val="00B149E4"/>
    <w:rsid w:val="00B16926"/>
    <w:rsid w:val="00B62AC0"/>
    <w:rsid w:val="00B73332"/>
    <w:rsid w:val="00B94A46"/>
    <w:rsid w:val="00B95A4D"/>
    <w:rsid w:val="00B9762C"/>
    <w:rsid w:val="00BB1953"/>
    <w:rsid w:val="00BB35A5"/>
    <w:rsid w:val="00BC0D12"/>
    <w:rsid w:val="00BC26E0"/>
    <w:rsid w:val="00BD4D77"/>
    <w:rsid w:val="00BD6E0B"/>
    <w:rsid w:val="00C243B1"/>
    <w:rsid w:val="00C34C36"/>
    <w:rsid w:val="00C53BAA"/>
    <w:rsid w:val="00CE6A25"/>
    <w:rsid w:val="00CF4EDB"/>
    <w:rsid w:val="00D0253D"/>
    <w:rsid w:val="00D20E5A"/>
    <w:rsid w:val="00D21EA6"/>
    <w:rsid w:val="00D33E4B"/>
    <w:rsid w:val="00D37144"/>
    <w:rsid w:val="00D63D43"/>
    <w:rsid w:val="00D73AE5"/>
    <w:rsid w:val="00D97C4D"/>
    <w:rsid w:val="00DA3119"/>
    <w:rsid w:val="00DC7E42"/>
    <w:rsid w:val="00DD52BE"/>
    <w:rsid w:val="00DF276A"/>
    <w:rsid w:val="00DF2B42"/>
    <w:rsid w:val="00E24D69"/>
    <w:rsid w:val="00E43F15"/>
    <w:rsid w:val="00E449A0"/>
    <w:rsid w:val="00EF6F4F"/>
    <w:rsid w:val="00F03464"/>
    <w:rsid w:val="00F40266"/>
    <w:rsid w:val="00F43110"/>
    <w:rsid w:val="00F620E8"/>
    <w:rsid w:val="00F738E1"/>
    <w:rsid w:val="00F84E1C"/>
    <w:rsid w:val="00F97FCB"/>
    <w:rsid w:val="00FA4B30"/>
    <w:rsid w:val="00FB03AD"/>
    <w:rsid w:val="00FD5FF8"/>
    <w:rsid w:val="00FE667C"/>
    <w:rsid w:val="00FF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956328"/>
  <w15:chartTrackingRefBased/>
  <w15:docId w15:val="{AA735D6F-B97E-4FF1-834D-C85DE4B25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3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6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A18E5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A18E5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2A18E5"/>
  </w:style>
  <w:style w:type="paragraph" w:styleId="a7">
    <w:name w:val="annotation subject"/>
    <w:basedOn w:val="a5"/>
    <w:next w:val="a5"/>
    <w:link w:val="a8"/>
    <w:uiPriority w:val="99"/>
    <w:semiHidden/>
    <w:unhideWhenUsed/>
    <w:rsid w:val="002A18E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A18E5"/>
    <w:rPr>
      <w:b/>
      <w:bCs/>
    </w:rPr>
  </w:style>
  <w:style w:type="paragraph" w:styleId="a9">
    <w:name w:val="List Paragraph"/>
    <w:basedOn w:val="a"/>
    <w:uiPriority w:val="34"/>
    <w:qFormat/>
    <w:rsid w:val="00BC0D12"/>
    <w:pPr>
      <w:ind w:leftChars="400" w:left="840"/>
    </w:pPr>
  </w:style>
  <w:style w:type="paragraph" w:styleId="aa">
    <w:name w:val="header"/>
    <w:basedOn w:val="a"/>
    <w:link w:val="ab"/>
    <w:uiPriority w:val="99"/>
    <w:unhideWhenUsed/>
    <w:rsid w:val="00230C0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30C00"/>
  </w:style>
  <w:style w:type="paragraph" w:styleId="ac">
    <w:name w:val="footer"/>
    <w:basedOn w:val="a"/>
    <w:link w:val="ad"/>
    <w:uiPriority w:val="99"/>
    <w:unhideWhenUsed/>
    <w:rsid w:val="00230C0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30C00"/>
  </w:style>
  <w:style w:type="paragraph" w:styleId="ae">
    <w:name w:val="Revision"/>
    <w:hidden/>
    <w:uiPriority w:val="99"/>
    <w:semiHidden/>
    <w:rsid w:val="00CF4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0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c82027d-96ba-40d6-a913-d23b24918db0" xsi:nil="true"/>
    <lcf76f155ced4ddcb4097134ff3c332f xmlns="ab7f0dbe-9f4c-4025-88ee-9ec8cd709c0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D6CFA302E6B6A4CA31B9DBF1B19C9D7" ma:contentTypeVersion="14" ma:contentTypeDescription="新しいドキュメントを作成します。" ma:contentTypeScope="" ma:versionID="472b9025da2d82a072dd36a1d9b04383">
  <xsd:schema xmlns:xsd="http://www.w3.org/2001/XMLSchema" xmlns:xs="http://www.w3.org/2001/XMLSchema" xmlns:p="http://schemas.microsoft.com/office/2006/metadata/properties" xmlns:ns2="ab7f0dbe-9f4c-4025-88ee-9ec8cd709c05" xmlns:ns3="9c82027d-96ba-40d6-a913-d23b24918db0" targetNamespace="http://schemas.microsoft.com/office/2006/metadata/properties" ma:root="true" ma:fieldsID="161fb41fe7150a5031384607812e1efe" ns2:_="" ns3:_="">
    <xsd:import namespace="ab7f0dbe-9f4c-4025-88ee-9ec8cd709c05"/>
    <xsd:import namespace="9c82027d-96ba-40d6-a913-d23b24918d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7f0dbe-9f4c-4025-88ee-9ec8cd709c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ee907e3b-6b1e-44a9-9da2-d7cbd5a05e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2027d-96ba-40d6-a913-d23b24918db0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69b67900-e50e-446e-b790-9d590f736b6f}" ma:internalName="TaxCatchAll" ma:showField="CatchAllData" ma:web="9c82027d-96ba-40d6-a913-d23b24918d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C785DA-BA7F-45E8-8B1C-62E332B6FBF4}">
  <ds:schemaRefs>
    <ds:schemaRef ds:uri="http://schemas.microsoft.com/office/2006/metadata/properties"/>
    <ds:schemaRef ds:uri="http://schemas.microsoft.com/office/infopath/2007/PartnerControls"/>
    <ds:schemaRef ds:uri="9c82027d-96ba-40d6-a913-d23b24918db0"/>
    <ds:schemaRef ds:uri="ab7f0dbe-9f4c-4025-88ee-9ec8cd709c05"/>
  </ds:schemaRefs>
</ds:datastoreItem>
</file>

<file path=customXml/itemProps2.xml><?xml version="1.0" encoding="utf-8"?>
<ds:datastoreItem xmlns:ds="http://schemas.openxmlformats.org/officeDocument/2006/customXml" ds:itemID="{183ABDB5-5538-4BDD-AE58-D12E112AE6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7f0dbe-9f4c-4025-88ee-9ec8cd709c05"/>
    <ds:schemaRef ds:uri="9c82027d-96ba-40d6-a913-d23b24918d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B89474-E93A-4BCF-8945-E7D43D4277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0</Pages>
  <Words>1358</Words>
  <Characters>774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見 善平(Shigemi,Zenpei)IMP</dc:creator>
  <cp:keywords/>
  <dc:description/>
  <cp:lastModifiedBy>重見 善平(Shigemi,Zenpei)IMP</cp:lastModifiedBy>
  <cp:revision>25</cp:revision>
  <dcterms:created xsi:type="dcterms:W3CDTF">2025-06-06T05:08:00Z</dcterms:created>
  <dcterms:modified xsi:type="dcterms:W3CDTF">2025-08-25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6CFA302E6B6A4CA31B9DBF1B19C9D7</vt:lpwstr>
  </property>
  <property fmtid="{D5CDD505-2E9C-101B-9397-08002B2CF9AE}" pid="3" name="MediaServiceImageTags">
    <vt:lpwstr/>
  </property>
  <property fmtid="{D5CDD505-2E9C-101B-9397-08002B2CF9AE}" pid="4" name="Order">
    <vt:r8>1120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